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6338008" w14:textId="0A761C3A" w:rsidR="00BD4415" w:rsidRPr="00BD4415" w:rsidRDefault="00BD4415" w:rsidP="00C74394">
      <w:pPr>
        <w:rPr>
          <w:rFonts w:ascii="Times New Roman" w:hAnsi="Times New Roman" w:cs="Times New Roman"/>
          <w:lang w:val="en-US"/>
        </w:rPr>
      </w:pPr>
      <w:r w:rsidRPr="001453A9">
        <w:rPr>
          <w:rFonts w:ascii="Times New Roman" w:hAnsi="Times New Roman" w:cs="Times New Roman"/>
          <w:lang w:val="en-US"/>
        </w:rPr>
        <w:t xml:space="preserve">Table </w:t>
      </w:r>
      <w:r w:rsidR="00AA713E" w:rsidRPr="001453A9">
        <w:rPr>
          <w:rFonts w:ascii="Times New Roman" w:hAnsi="Times New Roman" w:cs="Times New Roman"/>
          <w:lang w:val="en-US"/>
        </w:rPr>
        <w:t>S1</w:t>
      </w:r>
      <w:r w:rsidRPr="001453A9">
        <w:rPr>
          <w:rFonts w:ascii="Times New Roman" w:hAnsi="Times New Roman" w:cs="Times New Roman"/>
          <w:lang w:val="en-US"/>
        </w:rPr>
        <w:t xml:space="preserve">. </w:t>
      </w:r>
      <w:r w:rsidRPr="00BD4415">
        <w:rPr>
          <w:rFonts w:ascii="Times New Roman" w:hAnsi="Times New Roman" w:cs="Times New Roman"/>
          <w:lang w:val="en-US"/>
        </w:rPr>
        <w:t>Percentage urbanization at the 10-ha and the 100-ha</w:t>
      </w:r>
      <w:r w:rsidR="00AA713E">
        <w:rPr>
          <w:rFonts w:ascii="Times New Roman" w:hAnsi="Times New Roman" w:cs="Times New Roman"/>
          <w:lang w:val="en-US"/>
        </w:rPr>
        <w:t xml:space="preserve"> scale</w:t>
      </w:r>
      <w:r w:rsidRPr="00BD4415">
        <w:rPr>
          <w:rFonts w:ascii="Times New Roman" w:hAnsi="Times New Roman" w:cs="Times New Roman"/>
          <w:lang w:val="en-US"/>
        </w:rPr>
        <w:t xml:space="preserve">, species richness, and abundance of each </w:t>
      </w:r>
      <w:proofErr w:type="spellStart"/>
      <w:r w:rsidRPr="00BD4415">
        <w:rPr>
          <w:rFonts w:ascii="Times New Roman" w:hAnsi="Times New Roman" w:cs="Times New Roman"/>
          <w:lang w:val="en-US"/>
        </w:rPr>
        <w:t>helminth</w:t>
      </w:r>
      <w:proofErr w:type="spellEnd"/>
      <w:r w:rsidRPr="00BD4415">
        <w:rPr>
          <w:rFonts w:ascii="Times New Roman" w:hAnsi="Times New Roman" w:cs="Times New Roman"/>
          <w:lang w:val="en-US"/>
        </w:rPr>
        <w:t xml:space="preserve"> species at the 11 study sites.</w:t>
      </w:r>
    </w:p>
    <w:p w14:paraId="60C390DD" w14:textId="77777777" w:rsidR="00BD4415" w:rsidRPr="00BD4415" w:rsidRDefault="00BD4415" w:rsidP="00C74394">
      <w:pPr>
        <w:rPr>
          <w:rFonts w:ascii="Times New Roman" w:hAnsi="Times New Roman" w:cs="Times New Roman"/>
          <w:lang w:val="en-US"/>
        </w:rPr>
      </w:pPr>
    </w:p>
    <w:tbl>
      <w:tblPr>
        <w:tblStyle w:val="Tabelacomgrade"/>
        <w:tblW w:w="14641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851"/>
        <w:gridCol w:w="850"/>
        <w:gridCol w:w="993"/>
        <w:gridCol w:w="794"/>
        <w:gridCol w:w="794"/>
        <w:gridCol w:w="794"/>
        <w:gridCol w:w="856"/>
        <w:gridCol w:w="680"/>
        <w:gridCol w:w="680"/>
        <w:gridCol w:w="836"/>
        <w:gridCol w:w="910"/>
        <w:gridCol w:w="757"/>
        <w:gridCol w:w="803"/>
        <w:gridCol w:w="850"/>
        <w:gridCol w:w="850"/>
        <w:gridCol w:w="758"/>
        <w:gridCol w:w="769"/>
        <w:gridCol w:w="816"/>
      </w:tblGrid>
      <w:tr w:rsidR="00F17F3C" w:rsidRPr="00BD4415" w14:paraId="063F34ED" w14:textId="77777777" w:rsidTr="00F17F3C"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FC5B4F9" w14:textId="732C5731" w:rsidR="00F17F3C" w:rsidRPr="00AA713E" w:rsidRDefault="00F17F3C" w:rsidP="00F17F3C">
            <w:pPr>
              <w:spacing w:before="120"/>
              <w:jc w:val="right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%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EBCBA94" w14:textId="7B37F925" w:rsidR="00F17F3C" w:rsidRPr="00AA713E" w:rsidRDefault="00F17F3C" w:rsidP="00F17F3C">
            <w:pPr>
              <w:spacing w:before="12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Bu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4E9F01" w14:textId="51192F89" w:rsidR="00F17F3C" w:rsidRPr="00C74394" w:rsidRDefault="00F17F3C" w:rsidP="00F17F3C">
            <w:pPr>
              <w:spacing w:before="12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pecies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3697AC" w14:textId="77777777" w:rsidR="00F17F3C" w:rsidRPr="00C74394" w:rsidRDefault="00F17F3C" w:rsidP="00F17F3C">
            <w:pPr>
              <w:spacing w:before="12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655EB3" w14:textId="77777777" w:rsidR="00F17F3C" w:rsidRPr="00C74394" w:rsidRDefault="00F17F3C" w:rsidP="00F17F3C">
            <w:pPr>
              <w:spacing w:before="12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EEE23A" w14:textId="77777777" w:rsidR="00F17F3C" w:rsidRPr="00C74394" w:rsidRDefault="00F17F3C" w:rsidP="00F17F3C">
            <w:pPr>
              <w:spacing w:before="12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69A5CF" w14:textId="77777777" w:rsidR="00F17F3C" w:rsidRPr="00C74394" w:rsidRDefault="00F17F3C" w:rsidP="00F17F3C">
            <w:pPr>
              <w:spacing w:before="12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AB0380" w14:textId="77777777" w:rsidR="00F17F3C" w:rsidRPr="00C74394" w:rsidRDefault="00F17F3C" w:rsidP="00F17F3C">
            <w:pPr>
              <w:spacing w:before="12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B23E96" w14:textId="77777777" w:rsidR="00F17F3C" w:rsidRPr="00C74394" w:rsidRDefault="00F17F3C" w:rsidP="00F17F3C">
            <w:pPr>
              <w:spacing w:before="12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17C85A" w14:textId="77777777" w:rsidR="00F17F3C" w:rsidRPr="00C74394" w:rsidRDefault="00F17F3C" w:rsidP="00F17F3C">
            <w:pPr>
              <w:spacing w:before="12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2774DA" w14:textId="77777777" w:rsidR="00F17F3C" w:rsidRPr="00C74394" w:rsidRDefault="00F17F3C" w:rsidP="00F17F3C">
            <w:pPr>
              <w:spacing w:before="12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75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FBD889" w14:textId="77777777" w:rsidR="00F17F3C" w:rsidRPr="00C74394" w:rsidRDefault="00F17F3C" w:rsidP="00F17F3C">
            <w:pPr>
              <w:spacing w:before="12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AEC83A" w14:textId="77777777" w:rsidR="00F17F3C" w:rsidRPr="00C74394" w:rsidRDefault="00F17F3C" w:rsidP="00F17F3C">
            <w:pPr>
              <w:spacing w:before="12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442558" w14:textId="77777777" w:rsidR="00F17F3C" w:rsidRPr="00C74394" w:rsidRDefault="00F17F3C" w:rsidP="00F17F3C">
            <w:pPr>
              <w:spacing w:before="12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599DBA" w14:textId="77777777" w:rsidR="00F17F3C" w:rsidRPr="00C74394" w:rsidRDefault="00F17F3C" w:rsidP="00F17F3C">
            <w:pPr>
              <w:spacing w:before="12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75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04ACAF" w14:textId="77777777" w:rsidR="00F17F3C" w:rsidRPr="00C74394" w:rsidRDefault="00F17F3C" w:rsidP="00F17F3C">
            <w:pPr>
              <w:spacing w:before="12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7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616D51" w14:textId="77777777" w:rsidR="00F17F3C" w:rsidRPr="00C74394" w:rsidRDefault="00F17F3C" w:rsidP="00F17F3C">
            <w:pPr>
              <w:spacing w:before="12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ABC207" w14:textId="77777777" w:rsidR="00F17F3C" w:rsidRPr="00C74394" w:rsidRDefault="00F17F3C" w:rsidP="00F17F3C">
            <w:pPr>
              <w:spacing w:before="12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F17F3C" w:rsidRPr="00BD4415" w14:paraId="1D973898" w14:textId="77777777" w:rsidTr="00F17F3C"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CCA068" w14:textId="77777777" w:rsidR="00F17F3C" w:rsidRPr="00BD4415" w:rsidRDefault="00F17F3C" w:rsidP="00F17F3C">
            <w:pPr>
              <w:spacing w:after="12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A713E">
              <w:rPr>
                <w:rFonts w:ascii="Times New Roman" w:hAnsi="Times New Roman" w:cs="Times New Roman"/>
                <w:sz w:val="22"/>
                <w:lang w:val="en-US"/>
              </w:rPr>
              <w:t>10-h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328C40" w14:textId="77777777" w:rsidR="00F17F3C" w:rsidRPr="00C74394" w:rsidRDefault="00F17F3C" w:rsidP="00F17F3C">
            <w:pPr>
              <w:spacing w:after="12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A713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00-ha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3B3E40" w14:textId="4E4168B2" w:rsidR="00F17F3C" w:rsidRPr="00C74394" w:rsidRDefault="00F17F3C" w:rsidP="00F17F3C">
            <w:pPr>
              <w:spacing w:after="12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ichness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D016A2" w14:textId="77777777" w:rsidR="00F17F3C" w:rsidRPr="00C74394" w:rsidRDefault="00F17F3C" w:rsidP="00F17F3C">
            <w:pPr>
              <w:spacing w:after="12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7439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Brach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012895" w14:textId="77777777" w:rsidR="00F17F3C" w:rsidRPr="00C74394" w:rsidRDefault="00F17F3C" w:rsidP="00F17F3C">
            <w:pPr>
              <w:spacing w:after="12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7439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amer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7EACE6" w14:textId="77777777" w:rsidR="00F17F3C" w:rsidRPr="00C74394" w:rsidRDefault="00F17F3C" w:rsidP="00F17F3C">
            <w:pPr>
              <w:spacing w:after="12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C7439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onsp</w:t>
            </w:r>
            <w:proofErr w:type="spellEnd"/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BBEC6B" w14:textId="77777777" w:rsidR="00F17F3C" w:rsidRPr="00C74394" w:rsidRDefault="00F17F3C" w:rsidP="00F17F3C">
            <w:pPr>
              <w:spacing w:after="12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7439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Lutz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26A0E9" w14:textId="77777777" w:rsidR="00F17F3C" w:rsidRPr="00C74394" w:rsidRDefault="00F17F3C" w:rsidP="00F17F3C">
            <w:pPr>
              <w:spacing w:after="12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7439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Fern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F7F185" w14:textId="77777777" w:rsidR="00F17F3C" w:rsidRPr="00C74394" w:rsidRDefault="00F17F3C" w:rsidP="00F17F3C">
            <w:pPr>
              <w:spacing w:after="12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C7439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ile</w:t>
            </w:r>
            <w:proofErr w:type="spellEnd"/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F96438" w14:textId="77777777" w:rsidR="00F17F3C" w:rsidRPr="00C74394" w:rsidRDefault="00F17F3C" w:rsidP="00F17F3C">
            <w:pPr>
              <w:spacing w:after="12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7439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Ward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98154E" w14:textId="77777777" w:rsidR="00F17F3C" w:rsidRPr="00C74394" w:rsidRDefault="00F17F3C" w:rsidP="00F17F3C">
            <w:pPr>
              <w:spacing w:after="12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C7439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Lueh</w:t>
            </w:r>
            <w:proofErr w:type="spellEnd"/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74C543" w14:textId="77777777" w:rsidR="00F17F3C" w:rsidRPr="00C74394" w:rsidRDefault="00F17F3C" w:rsidP="00F17F3C">
            <w:pPr>
              <w:spacing w:after="12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C7439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onc</w:t>
            </w:r>
            <w:proofErr w:type="spellEnd"/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C08703" w14:textId="77777777" w:rsidR="00F17F3C" w:rsidRPr="00C74394" w:rsidRDefault="00F17F3C" w:rsidP="00F17F3C">
            <w:pPr>
              <w:spacing w:after="12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C7439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xy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08589A" w14:textId="77777777" w:rsidR="00F17F3C" w:rsidRPr="00C74394" w:rsidRDefault="00F17F3C" w:rsidP="00F17F3C">
            <w:pPr>
              <w:spacing w:after="12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7439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icro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3BF5F7" w14:textId="77777777" w:rsidR="00F17F3C" w:rsidRPr="00C74394" w:rsidRDefault="00F17F3C" w:rsidP="00F17F3C">
            <w:pPr>
              <w:spacing w:after="12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C7439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proc</w:t>
            </w:r>
            <w:proofErr w:type="spellEnd"/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5805D5" w14:textId="77777777" w:rsidR="00F17F3C" w:rsidRPr="00C74394" w:rsidRDefault="00F17F3C" w:rsidP="00F17F3C">
            <w:pPr>
              <w:spacing w:after="12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7439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ard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E49505" w14:textId="77777777" w:rsidR="00F17F3C" w:rsidRPr="00C74394" w:rsidRDefault="00F17F3C" w:rsidP="00F17F3C">
            <w:pPr>
              <w:spacing w:after="12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C7439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tron</w:t>
            </w:r>
            <w:proofErr w:type="spellEnd"/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35B615" w14:textId="77777777" w:rsidR="00F17F3C" w:rsidRPr="00C74394" w:rsidRDefault="00F17F3C" w:rsidP="00F17F3C">
            <w:pPr>
              <w:spacing w:after="12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C7439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yng</w:t>
            </w:r>
            <w:proofErr w:type="spellEnd"/>
          </w:p>
        </w:tc>
      </w:tr>
      <w:tr w:rsidR="00F17F3C" w:rsidRPr="00BD4415" w14:paraId="0DE99398" w14:textId="77777777" w:rsidTr="00F17F3C"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62E786" w14:textId="70B7BA51" w:rsidR="00F17F3C" w:rsidRPr="00AA713E" w:rsidRDefault="00F17F3C" w:rsidP="002F10C2">
            <w:pPr>
              <w:spacing w:before="240" w:after="12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A713E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58E462" w14:textId="7BF28E6A" w:rsidR="00F17F3C" w:rsidRPr="00AA713E" w:rsidRDefault="00F17F3C" w:rsidP="002F10C2">
            <w:pPr>
              <w:spacing w:before="240" w:after="12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A713E">
              <w:rPr>
                <w:rFonts w:ascii="Times New Roman" w:hAnsi="Times New Roman" w:cs="Times New Roman"/>
                <w:lang w:val="en-US"/>
              </w:rPr>
              <w:t>10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3E623C" w14:textId="77777777" w:rsidR="00F17F3C" w:rsidRPr="00AA713E" w:rsidRDefault="00F17F3C" w:rsidP="002F10C2">
            <w:pPr>
              <w:spacing w:before="240" w:after="12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A713E">
              <w:rPr>
                <w:rFonts w:ascii="Times New Roman" w:hAnsi="Times New Roman" w:cs="Times New Roman"/>
                <w:lang w:val="en-US"/>
              </w:rPr>
              <w:t>11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4B8173" w14:textId="7B26A83A" w:rsidR="00F17F3C" w:rsidRPr="00AA713E" w:rsidRDefault="00F17F3C" w:rsidP="002F10C2">
            <w:pPr>
              <w:spacing w:before="240" w:after="12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A713E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B1D0C0" w14:textId="52F75A93" w:rsidR="00F17F3C" w:rsidRPr="00AA713E" w:rsidRDefault="00F17F3C" w:rsidP="002F10C2">
            <w:pPr>
              <w:spacing w:before="240" w:after="12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A713E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A22387" w14:textId="0AC9BDE6" w:rsidR="00F17F3C" w:rsidRPr="00AA713E" w:rsidRDefault="00F17F3C" w:rsidP="002F10C2">
            <w:pPr>
              <w:spacing w:before="240" w:after="12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A713E">
              <w:rPr>
                <w:rFonts w:ascii="Times New Roman" w:hAnsi="Times New Roman" w:cs="Times New Roman"/>
                <w:lang w:val="en-US"/>
              </w:rPr>
              <w:t>3.1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39BA59" w14:textId="6D6B4487" w:rsidR="00F17F3C" w:rsidRPr="00AA713E" w:rsidRDefault="00F17F3C" w:rsidP="002F10C2">
            <w:pPr>
              <w:spacing w:before="240" w:after="12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A713E">
              <w:rPr>
                <w:rFonts w:ascii="Times New Roman" w:hAnsi="Times New Roman" w:cs="Times New Roman"/>
                <w:lang w:val="en-US"/>
              </w:rPr>
              <w:t>1.3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FCB0E7" w14:textId="6D4FE3CE" w:rsidR="00F17F3C" w:rsidRPr="00AA713E" w:rsidRDefault="00F17F3C" w:rsidP="002F10C2">
            <w:pPr>
              <w:spacing w:before="240" w:after="12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A713E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1B7791" w14:textId="5F8F0B5D" w:rsidR="00F17F3C" w:rsidRPr="00AA713E" w:rsidRDefault="00F17F3C" w:rsidP="002F10C2">
            <w:pPr>
              <w:spacing w:before="240" w:after="12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A713E">
              <w:rPr>
                <w:rFonts w:ascii="Times New Roman" w:hAnsi="Times New Roman" w:cs="Times New Roman"/>
                <w:lang w:val="en-US"/>
              </w:rPr>
              <w:t>1.1</w:t>
            </w: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C6D3DC" w14:textId="5615AD47" w:rsidR="00F17F3C" w:rsidRPr="00AA713E" w:rsidRDefault="00F17F3C" w:rsidP="002F10C2">
            <w:pPr>
              <w:spacing w:before="240" w:after="12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A713E">
              <w:rPr>
                <w:rFonts w:ascii="Times New Roman" w:hAnsi="Times New Roman" w:cs="Times New Roman"/>
                <w:lang w:val="en-US"/>
              </w:rPr>
              <w:t>7.6</w:t>
            </w: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91ED2C" w14:textId="10D8103F" w:rsidR="00F17F3C" w:rsidRPr="00AA713E" w:rsidRDefault="00F17F3C" w:rsidP="002F10C2">
            <w:pPr>
              <w:spacing w:before="240" w:after="12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A713E">
              <w:rPr>
                <w:rFonts w:ascii="Times New Roman" w:hAnsi="Times New Roman" w:cs="Times New Roman"/>
                <w:lang w:val="en-US"/>
              </w:rPr>
              <w:t>1.8</w:t>
            </w:r>
          </w:p>
        </w:tc>
        <w:tc>
          <w:tcPr>
            <w:tcW w:w="75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12A0DD" w14:textId="08FCD0A0" w:rsidR="00F17F3C" w:rsidRPr="00AA713E" w:rsidRDefault="00F17F3C" w:rsidP="002F10C2">
            <w:pPr>
              <w:spacing w:before="240" w:after="12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A713E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B22AC8" w14:textId="459FE246" w:rsidR="00F17F3C" w:rsidRPr="00AA713E" w:rsidRDefault="00F17F3C" w:rsidP="002F10C2">
            <w:pPr>
              <w:spacing w:before="240" w:after="12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A713E">
              <w:rPr>
                <w:rFonts w:ascii="Times New Roman" w:hAnsi="Times New Roman" w:cs="Times New Roman"/>
                <w:lang w:val="en-US"/>
              </w:rPr>
              <w:t>2.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201519" w14:textId="2B78759C" w:rsidR="00F17F3C" w:rsidRPr="00AA713E" w:rsidRDefault="00F17F3C" w:rsidP="002F10C2">
            <w:pPr>
              <w:spacing w:before="240" w:after="12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A713E">
              <w:rPr>
                <w:rFonts w:ascii="Times New Roman" w:hAnsi="Times New Roman" w:cs="Times New Roman"/>
                <w:lang w:val="en-US"/>
              </w:rPr>
              <w:t>1.6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D61CC5" w14:textId="711DA021" w:rsidR="00F17F3C" w:rsidRPr="00AA713E" w:rsidRDefault="00F17F3C" w:rsidP="002F10C2">
            <w:pPr>
              <w:spacing w:before="240" w:after="12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A713E">
              <w:rPr>
                <w:rFonts w:ascii="Times New Roman" w:hAnsi="Times New Roman" w:cs="Times New Roman"/>
                <w:lang w:val="en-US"/>
              </w:rPr>
              <w:t>0.6</w:t>
            </w:r>
          </w:p>
        </w:tc>
        <w:tc>
          <w:tcPr>
            <w:tcW w:w="75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1AB6B6" w14:textId="5B871682" w:rsidR="00F17F3C" w:rsidRPr="00AA713E" w:rsidRDefault="00F17F3C" w:rsidP="002F10C2">
            <w:pPr>
              <w:spacing w:before="240" w:after="12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A713E">
              <w:rPr>
                <w:rFonts w:ascii="Times New Roman" w:hAnsi="Times New Roman" w:cs="Times New Roman"/>
                <w:lang w:val="en-US"/>
              </w:rPr>
              <w:t>0.9</w:t>
            </w:r>
          </w:p>
        </w:tc>
        <w:tc>
          <w:tcPr>
            <w:tcW w:w="7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E05BC7" w14:textId="0D4566B0" w:rsidR="00F17F3C" w:rsidRPr="00AA713E" w:rsidRDefault="00F17F3C" w:rsidP="002F10C2">
            <w:pPr>
              <w:spacing w:before="240" w:after="12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A713E">
              <w:rPr>
                <w:rFonts w:ascii="Times New Roman" w:hAnsi="Times New Roman" w:cs="Times New Roman"/>
                <w:lang w:val="en-US"/>
              </w:rPr>
              <w:t>3.3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2DBE47" w14:textId="540B502F" w:rsidR="00F17F3C" w:rsidRPr="00AA713E" w:rsidRDefault="00F17F3C" w:rsidP="002F10C2">
            <w:pPr>
              <w:spacing w:before="240" w:after="12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A713E">
              <w:rPr>
                <w:rFonts w:ascii="Times New Roman" w:hAnsi="Times New Roman" w:cs="Times New Roman"/>
                <w:lang w:val="en-US"/>
              </w:rPr>
              <w:t>0.8</w:t>
            </w:r>
          </w:p>
        </w:tc>
      </w:tr>
      <w:tr w:rsidR="00F17F3C" w:rsidRPr="00BD4415" w14:paraId="3E847E0F" w14:textId="77777777" w:rsidTr="00F17F3C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4CFF3FA" w14:textId="5373BC4C" w:rsidR="00F17F3C" w:rsidRPr="00AA713E" w:rsidRDefault="00F17F3C" w:rsidP="00C74394">
            <w:pPr>
              <w:spacing w:before="120" w:after="12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A713E">
              <w:rPr>
                <w:rFonts w:ascii="Times New Roman" w:hAnsi="Times New Roman" w:cs="Times New Roman"/>
                <w:lang w:val="en-US"/>
              </w:rPr>
              <w:t>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8CF9BC8" w14:textId="234E7C02" w:rsidR="00F17F3C" w:rsidRPr="00AA713E" w:rsidRDefault="00F17F3C" w:rsidP="00C74394">
            <w:pPr>
              <w:spacing w:before="120" w:after="12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A713E">
              <w:rPr>
                <w:rFonts w:ascii="Times New Roman" w:hAnsi="Times New Roman" w:cs="Times New Roman"/>
                <w:lang w:val="en-US"/>
              </w:rPr>
              <w:t>2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F9818F4" w14:textId="77777777" w:rsidR="00F17F3C" w:rsidRPr="00AA713E" w:rsidRDefault="00F17F3C" w:rsidP="00C74394">
            <w:pPr>
              <w:spacing w:before="120" w:after="12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A713E"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6902258D" w14:textId="1510BAA0" w:rsidR="00F17F3C" w:rsidRPr="00AA713E" w:rsidRDefault="00F17F3C" w:rsidP="00C74394">
            <w:pPr>
              <w:spacing w:before="120" w:after="12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A713E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1267750E" w14:textId="765A9FD4" w:rsidR="00F17F3C" w:rsidRPr="00AA713E" w:rsidRDefault="00F17F3C" w:rsidP="00C74394">
            <w:pPr>
              <w:spacing w:before="120" w:after="12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A713E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260263F8" w14:textId="7886CBA3" w:rsidR="00F17F3C" w:rsidRPr="00AA713E" w:rsidRDefault="00F17F3C" w:rsidP="00C74394">
            <w:pPr>
              <w:spacing w:before="120" w:after="12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A713E">
              <w:rPr>
                <w:rFonts w:ascii="Times New Roman" w:hAnsi="Times New Roman" w:cs="Times New Roman"/>
                <w:lang w:val="en-US"/>
              </w:rPr>
              <w:t>2.7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14:paraId="44C1D851" w14:textId="4730DBFD" w:rsidR="00F17F3C" w:rsidRPr="00AA713E" w:rsidRDefault="00F17F3C" w:rsidP="00C74394">
            <w:pPr>
              <w:spacing w:before="120" w:after="12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A713E">
              <w:rPr>
                <w:rFonts w:ascii="Times New Roman" w:hAnsi="Times New Roman" w:cs="Times New Roman"/>
                <w:lang w:val="en-US"/>
              </w:rPr>
              <w:t>0.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68A2EC0A" w14:textId="2CE357B0" w:rsidR="00F17F3C" w:rsidRPr="00AA713E" w:rsidRDefault="00F17F3C" w:rsidP="00C74394">
            <w:pPr>
              <w:spacing w:before="120" w:after="12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A713E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4D461C97" w14:textId="0DB3CE19" w:rsidR="00F17F3C" w:rsidRPr="00AA713E" w:rsidRDefault="00F17F3C" w:rsidP="00C74394">
            <w:pPr>
              <w:spacing w:before="120" w:after="12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A713E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15C3A859" w14:textId="18A5658C" w:rsidR="00F17F3C" w:rsidRPr="00AA713E" w:rsidRDefault="00F17F3C" w:rsidP="00C74394">
            <w:pPr>
              <w:spacing w:before="120" w:after="12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A713E">
              <w:rPr>
                <w:rFonts w:ascii="Times New Roman" w:hAnsi="Times New Roman" w:cs="Times New Roman"/>
                <w:lang w:val="en-US"/>
              </w:rPr>
              <w:t>1.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315EF23A" w14:textId="4BF3FCE8" w:rsidR="00F17F3C" w:rsidRPr="00AA713E" w:rsidRDefault="00F17F3C" w:rsidP="00C74394">
            <w:pPr>
              <w:spacing w:before="120" w:after="12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A713E">
              <w:rPr>
                <w:rFonts w:ascii="Times New Roman" w:hAnsi="Times New Roman" w:cs="Times New Roman"/>
                <w:lang w:val="en-US"/>
              </w:rPr>
              <w:t>1.6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0E338624" w14:textId="65DC4EAF" w:rsidR="00F17F3C" w:rsidRPr="00AA713E" w:rsidRDefault="00F17F3C" w:rsidP="00C74394">
            <w:pPr>
              <w:spacing w:before="120" w:after="12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A713E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</w:tcPr>
          <w:p w14:paraId="69ADBFBC" w14:textId="21B85ED7" w:rsidR="00F17F3C" w:rsidRPr="00AA713E" w:rsidRDefault="00F17F3C" w:rsidP="00C74394">
            <w:pPr>
              <w:spacing w:before="120" w:after="12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A713E">
              <w:rPr>
                <w:rFonts w:ascii="Times New Roman" w:hAnsi="Times New Roman" w:cs="Times New Roman"/>
                <w:lang w:val="en-US"/>
              </w:rPr>
              <w:t>1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9A17307" w14:textId="4744A914" w:rsidR="00F17F3C" w:rsidRPr="00AA713E" w:rsidRDefault="00F17F3C" w:rsidP="00C74394">
            <w:pPr>
              <w:spacing w:before="120" w:after="12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A713E">
              <w:rPr>
                <w:rFonts w:ascii="Times New Roman" w:hAnsi="Times New Roman" w:cs="Times New Roman"/>
                <w:lang w:val="en-US"/>
              </w:rPr>
              <w:t>5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1C6A451" w14:textId="1894F8B8" w:rsidR="00F17F3C" w:rsidRPr="00AA713E" w:rsidRDefault="00F17F3C" w:rsidP="00C74394">
            <w:pPr>
              <w:spacing w:before="120" w:after="12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A713E">
              <w:rPr>
                <w:rFonts w:ascii="Times New Roman" w:hAnsi="Times New Roman" w:cs="Times New Roman"/>
                <w:lang w:val="en-US"/>
              </w:rPr>
              <w:t>0.9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14:paraId="4C9A89EC" w14:textId="68774EB8" w:rsidR="00F17F3C" w:rsidRPr="00AA713E" w:rsidRDefault="00F17F3C" w:rsidP="00C74394">
            <w:pPr>
              <w:spacing w:before="120" w:after="12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A713E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</w:tcPr>
          <w:p w14:paraId="5FA9FC0C" w14:textId="3A811FD7" w:rsidR="00F17F3C" w:rsidRPr="00AA713E" w:rsidRDefault="00F17F3C" w:rsidP="00C74394">
            <w:pPr>
              <w:spacing w:before="120" w:after="12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A713E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173745FB" w14:textId="510FFA02" w:rsidR="00F17F3C" w:rsidRPr="00AA713E" w:rsidRDefault="00F17F3C" w:rsidP="00C74394">
            <w:pPr>
              <w:spacing w:before="120" w:after="12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A713E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F17F3C" w:rsidRPr="00BD4415" w14:paraId="50027C9A" w14:textId="77777777" w:rsidTr="00F17F3C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BE4D10C" w14:textId="1A0B87A7" w:rsidR="00F17F3C" w:rsidRPr="00AA713E" w:rsidRDefault="00F17F3C" w:rsidP="00C74394">
            <w:pPr>
              <w:spacing w:before="120" w:after="12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A713E">
              <w:rPr>
                <w:rFonts w:ascii="Times New Roman" w:hAnsi="Times New Roman" w:cs="Times New Roman"/>
                <w:lang w:val="en-US"/>
              </w:rPr>
              <w:t>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434C421" w14:textId="14F82A2D" w:rsidR="00F17F3C" w:rsidRPr="00AA713E" w:rsidRDefault="00F17F3C" w:rsidP="00C74394">
            <w:pPr>
              <w:spacing w:before="120" w:after="12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A713E">
              <w:rPr>
                <w:rFonts w:ascii="Times New Roman" w:hAnsi="Times New Roman" w:cs="Times New Roman"/>
                <w:lang w:val="en-US"/>
              </w:rPr>
              <w:t>2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754E8C0" w14:textId="77777777" w:rsidR="00F17F3C" w:rsidRPr="00AA713E" w:rsidRDefault="00F17F3C" w:rsidP="00C74394">
            <w:pPr>
              <w:spacing w:before="120" w:after="12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A713E"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1F71E186" w14:textId="3DD441D9" w:rsidR="00F17F3C" w:rsidRPr="00AA713E" w:rsidRDefault="00F17F3C" w:rsidP="00C74394">
            <w:pPr>
              <w:spacing w:before="120" w:after="12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A713E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6EE58800" w14:textId="0DB26D79" w:rsidR="00F17F3C" w:rsidRPr="00AA713E" w:rsidRDefault="00F17F3C" w:rsidP="00C74394">
            <w:pPr>
              <w:spacing w:before="120" w:after="12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A713E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769F5C49" w14:textId="663F1710" w:rsidR="00F17F3C" w:rsidRPr="00AA713E" w:rsidRDefault="00F17F3C" w:rsidP="00C74394">
            <w:pPr>
              <w:spacing w:before="120" w:after="12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A713E">
              <w:rPr>
                <w:rFonts w:ascii="Times New Roman" w:hAnsi="Times New Roman" w:cs="Times New Roman"/>
                <w:lang w:val="en-US"/>
              </w:rPr>
              <w:t>0.8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14:paraId="5AA45920" w14:textId="387456F2" w:rsidR="00F17F3C" w:rsidRPr="00AA713E" w:rsidRDefault="00F17F3C" w:rsidP="00C74394">
            <w:pPr>
              <w:spacing w:before="120" w:after="12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A713E">
              <w:rPr>
                <w:rFonts w:ascii="Times New Roman" w:hAnsi="Times New Roman" w:cs="Times New Roman"/>
                <w:lang w:val="en-US"/>
              </w:rPr>
              <w:t>0.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772BF43E" w14:textId="28A7CC89" w:rsidR="00F17F3C" w:rsidRPr="00AA713E" w:rsidRDefault="00F17F3C" w:rsidP="00C74394">
            <w:pPr>
              <w:spacing w:before="120" w:after="12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A713E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6C45F385" w14:textId="45F64A5B" w:rsidR="00F17F3C" w:rsidRPr="00AA713E" w:rsidRDefault="00F17F3C" w:rsidP="00C74394">
            <w:pPr>
              <w:spacing w:before="120" w:after="12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A713E">
              <w:rPr>
                <w:rFonts w:ascii="Times New Roman" w:hAnsi="Times New Roman" w:cs="Times New Roman"/>
                <w:lang w:val="en-US"/>
              </w:rPr>
              <w:t>0.5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529C1F0A" w14:textId="1C355CCA" w:rsidR="00F17F3C" w:rsidRPr="00AA713E" w:rsidRDefault="00F17F3C" w:rsidP="00C74394">
            <w:pPr>
              <w:spacing w:before="120" w:after="12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A713E">
              <w:rPr>
                <w:rFonts w:ascii="Times New Roman" w:hAnsi="Times New Roman" w:cs="Times New Roman"/>
                <w:lang w:val="en-US"/>
              </w:rPr>
              <w:t>1.3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52B78BF8" w14:textId="6A3A2237" w:rsidR="00F17F3C" w:rsidRPr="00AA713E" w:rsidRDefault="00F17F3C" w:rsidP="00C74394">
            <w:pPr>
              <w:spacing w:before="120" w:after="12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A713E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155470C9" w14:textId="4FC37121" w:rsidR="00F17F3C" w:rsidRPr="00AA713E" w:rsidRDefault="00F17F3C" w:rsidP="00C74394">
            <w:pPr>
              <w:spacing w:before="120" w:after="12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A713E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</w:tcPr>
          <w:p w14:paraId="63779C92" w14:textId="391B158E" w:rsidR="00F17F3C" w:rsidRPr="00AA713E" w:rsidRDefault="00F17F3C" w:rsidP="00C74394">
            <w:pPr>
              <w:spacing w:before="120" w:after="12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A713E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EBE66CD" w14:textId="30174214" w:rsidR="00F17F3C" w:rsidRPr="00AA713E" w:rsidRDefault="00F17F3C" w:rsidP="00C74394">
            <w:pPr>
              <w:spacing w:before="120" w:after="12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A713E">
              <w:rPr>
                <w:rFonts w:ascii="Times New Roman" w:hAnsi="Times New Roman" w:cs="Times New Roman"/>
                <w:lang w:val="en-US"/>
              </w:rPr>
              <w:t>2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97AB78A" w14:textId="26165F85" w:rsidR="00F17F3C" w:rsidRPr="00AA713E" w:rsidRDefault="00F17F3C" w:rsidP="00C74394">
            <w:pPr>
              <w:spacing w:before="120" w:after="12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A713E">
              <w:rPr>
                <w:rFonts w:ascii="Times New Roman" w:hAnsi="Times New Roman" w:cs="Times New Roman"/>
                <w:lang w:val="en-US"/>
              </w:rPr>
              <w:t>2.0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14:paraId="23E006B8" w14:textId="4413DA36" w:rsidR="00F17F3C" w:rsidRPr="00AA713E" w:rsidRDefault="00F17F3C" w:rsidP="00C74394">
            <w:pPr>
              <w:spacing w:before="120" w:after="12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A713E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</w:tcPr>
          <w:p w14:paraId="646E95A9" w14:textId="06AF53E6" w:rsidR="00F17F3C" w:rsidRPr="00AA713E" w:rsidRDefault="00F17F3C" w:rsidP="00C74394">
            <w:pPr>
              <w:spacing w:before="120" w:after="12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A713E">
              <w:rPr>
                <w:rFonts w:ascii="Times New Roman" w:hAnsi="Times New Roman" w:cs="Times New Roman"/>
                <w:lang w:val="en-US"/>
              </w:rPr>
              <w:t>7.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017065EA" w14:textId="6CF6FDE2" w:rsidR="00F17F3C" w:rsidRPr="00AA713E" w:rsidRDefault="00F17F3C" w:rsidP="00C74394">
            <w:pPr>
              <w:spacing w:before="120" w:after="12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A713E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F17F3C" w:rsidRPr="00BD4415" w14:paraId="4BF48274" w14:textId="77777777" w:rsidTr="00F17F3C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A72FB70" w14:textId="475FD58E" w:rsidR="00F17F3C" w:rsidRPr="00AA713E" w:rsidRDefault="00F17F3C" w:rsidP="00C74394">
            <w:pPr>
              <w:spacing w:before="120" w:after="12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A713E">
              <w:rPr>
                <w:rFonts w:ascii="Times New Roman" w:hAnsi="Times New Roman" w:cs="Times New Roman"/>
                <w:lang w:val="en-US"/>
              </w:rPr>
              <w:t>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824AE4F" w14:textId="0F76C4D6" w:rsidR="00F17F3C" w:rsidRPr="00AA713E" w:rsidRDefault="00F17F3C" w:rsidP="00C74394">
            <w:pPr>
              <w:spacing w:before="120" w:after="12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A713E">
              <w:rPr>
                <w:rFonts w:ascii="Times New Roman" w:hAnsi="Times New Roman" w:cs="Times New Roman"/>
                <w:lang w:val="en-US"/>
              </w:rPr>
              <w:t>2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23FF680" w14:textId="77777777" w:rsidR="00F17F3C" w:rsidRPr="00AA713E" w:rsidRDefault="00F17F3C" w:rsidP="00C74394">
            <w:pPr>
              <w:spacing w:before="120" w:after="12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A713E">
              <w:rPr>
                <w:rFonts w:ascii="Times New Roman" w:hAnsi="Times New Roman" w:cs="Times New Roman"/>
                <w:lang w:val="en-US"/>
              </w:rPr>
              <w:t>1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5AE05242" w14:textId="12EF04BE" w:rsidR="00F17F3C" w:rsidRPr="00AA713E" w:rsidRDefault="00F17F3C" w:rsidP="00C74394">
            <w:pPr>
              <w:spacing w:before="120" w:after="12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A713E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6AC08BEF" w14:textId="111E6C57" w:rsidR="00F17F3C" w:rsidRPr="00AA713E" w:rsidRDefault="00F17F3C" w:rsidP="00C74394">
            <w:pPr>
              <w:spacing w:before="120" w:after="12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A713E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77C5477B" w14:textId="1D649B8E" w:rsidR="00F17F3C" w:rsidRPr="00AA713E" w:rsidRDefault="00F17F3C" w:rsidP="00C74394">
            <w:pPr>
              <w:spacing w:before="120" w:after="12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A713E">
              <w:rPr>
                <w:rFonts w:ascii="Times New Roman" w:hAnsi="Times New Roman" w:cs="Times New Roman"/>
                <w:lang w:val="en-US"/>
              </w:rPr>
              <w:t>2.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14:paraId="66543CF5" w14:textId="62385A2E" w:rsidR="00F17F3C" w:rsidRPr="00AA713E" w:rsidRDefault="00F17F3C" w:rsidP="00C74394">
            <w:pPr>
              <w:spacing w:before="120" w:after="12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A713E">
              <w:rPr>
                <w:rFonts w:ascii="Times New Roman" w:hAnsi="Times New Roman" w:cs="Times New Roman"/>
                <w:lang w:val="en-US"/>
              </w:rPr>
              <w:t>3.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25568CA0" w14:textId="485E7631" w:rsidR="00F17F3C" w:rsidRPr="00AA713E" w:rsidRDefault="00F17F3C" w:rsidP="00C74394">
            <w:pPr>
              <w:spacing w:before="120" w:after="12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A713E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045D8D5A" w14:textId="148F6485" w:rsidR="00F17F3C" w:rsidRPr="00AA713E" w:rsidRDefault="00F17F3C" w:rsidP="00C74394">
            <w:pPr>
              <w:spacing w:before="120" w:after="12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A713E">
              <w:rPr>
                <w:rFonts w:ascii="Times New Roman" w:hAnsi="Times New Roman" w:cs="Times New Roman"/>
                <w:lang w:val="en-US"/>
              </w:rPr>
              <w:t>0.7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14046427" w14:textId="46357C50" w:rsidR="00F17F3C" w:rsidRPr="00AA713E" w:rsidRDefault="00F17F3C" w:rsidP="00C74394">
            <w:pPr>
              <w:spacing w:before="120" w:after="12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A713E">
              <w:rPr>
                <w:rFonts w:ascii="Times New Roman" w:hAnsi="Times New Roman" w:cs="Times New Roman"/>
                <w:lang w:val="en-US"/>
              </w:rPr>
              <w:t>1.3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4656E5BF" w14:textId="533F768A" w:rsidR="00F17F3C" w:rsidRPr="00AA713E" w:rsidRDefault="00F17F3C" w:rsidP="00C74394">
            <w:pPr>
              <w:spacing w:before="120" w:after="12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A713E">
              <w:rPr>
                <w:rFonts w:ascii="Times New Roman" w:hAnsi="Times New Roman" w:cs="Times New Roman"/>
                <w:lang w:val="en-US"/>
              </w:rPr>
              <w:t>1.1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5DA681E5" w14:textId="17D7EBDD" w:rsidR="00F17F3C" w:rsidRPr="00AA713E" w:rsidRDefault="00F17F3C" w:rsidP="00C74394">
            <w:pPr>
              <w:spacing w:before="120" w:after="12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A713E">
              <w:rPr>
                <w:rFonts w:ascii="Times New Roman" w:hAnsi="Times New Roman" w:cs="Times New Roman"/>
                <w:lang w:val="en-US"/>
              </w:rPr>
              <w:t>0.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</w:tcPr>
          <w:p w14:paraId="57D22002" w14:textId="5F16ABF2" w:rsidR="00F17F3C" w:rsidRPr="00AA713E" w:rsidRDefault="00F17F3C" w:rsidP="00C74394">
            <w:pPr>
              <w:spacing w:before="120" w:after="12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A713E">
              <w:rPr>
                <w:rFonts w:ascii="Times New Roman" w:hAnsi="Times New Roman" w:cs="Times New Roman"/>
                <w:lang w:val="en-US"/>
              </w:rPr>
              <w:t>0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322C332" w14:textId="074EBCA1" w:rsidR="00F17F3C" w:rsidRPr="00AA713E" w:rsidRDefault="00F17F3C" w:rsidP="00C74394">
            <w:pPr>
              <w:spacing w:before="120" w:after="12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A713E">
              <w:rPr>
                <w:rFonts w:ascii="Times New Roman" w:hAnsi="Times New Roman" w:cs="Times New Roman"/>
                <w:lang w:val="en-US"/>
              </w:rPr>
              <w:t>1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7A7202B" w14:textId="435B3F64" w:rsidR="00F17F3C" w:rsidRPr="00AA713E" w:rsidRDefault="00F17F3C" w:rsidP="00C74394">
            <w:pPr>
              <w:spacing w:before="120" w:after="12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A713E">
              <w:rPr>
                <w:rFonts w:ascii="Times New Roman" w:hAnsi="Times New Roman" w:cs="Times New Roman"/>
                <w:lang w:val="en-US"/>
              </w:rPr>
              <w:t>1.0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14:paraId="4189E4A4" w14:textId="48A71CA3" w:rsidR="00F17F3C" w:rsidRPr="00AA713E" w:rsidRDefault="00F17F3C" w:rsidP="00C74394">
            <w:pPr>
              <w:spacing w:before="120" w:after="12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A713E">
              <w:rPr>
                <w:rFonts w:ascii="Times New Roman" w:hAnsi="Times New Roman" w:cs="Times New Roman"/>
                <w:lang w:val="en-US"/>
              </w:rPr>
              <w:t>0.2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</w:tcPr>
          <w:p w14:paraId="62154B4E" w14:textId="0F325B66" w:rsidR="00F17F3C" w:rsidRPr="00AA713E" w:rsidRDefault="00F17F3C" w:rsidP="00C74394">
            <w:pPr>
              <w:spacing w:before="120" w:after="12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A713E">
              <w:rPr>
                <w:rFonts w:ascii="Times New Roman" w:hAnsi="Times New Roman" w:cs="Times New Roman"/>
                <w:lang w:val="en-US"/>
              </w:rPr>
              <w:t>4.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65F6E678" w14:textId="5A76BB2A" w:rsidR="00F17F3C" w:rsidRPr="00AA713E" w:rsidRDefault="00F17F3C" w:rsidP="00C74394">
            <w:pPr>
              <w:spacing w:before="120" w:after="12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A713E">
              <w:rPr>
                <w:rFonts w:ascii="Times New Roman" w:hAnsi="Times New Roman" w:cs="Times New Roman"/>
                <w:lang w:val="en-US"/>
              </w:rPr>
              <w:t>0.1</w:t>
            </w:r>
          </w:p>
        </w:tc>
      </w:tr>
      <w:tr w:rsidR="00F17F3C" w:rsidRPr="00BD4415" w14:paraId="73AEF223" w14:textId="77777777" w:rsidTr="00F17F3C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E3D7574" w14:textId="429071CB" w:rsidR="00F17F3C" w:rsidRPr="00AA713E" w:rsidRDefault="00F17F3C" w:rsidP="00C74394">
            <w:pPr>
              <w:spacing w:before="120" w:after="12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A713E">
              <w:rPr>
                <w:rFonts w:ascii="Times New Roman" w:hAnsi="Times New Roman" w:cs="Times New Roman"/>
                <w:lang w:val="en-US"/>
              </w:rPr>
              <w:t>3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6CFD0C3" w14:textId="5A69F9F7" w:rsidR="00F17F3C" w:rsidRPr="00AA713E" w:rsidRDefault="00F17F3C" w:rsidP="00C74394">
            <w:pPr>
              <w:spacing w:before="120" w:after="12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A713E">
              <w:rPr>
                <w:rFonts w:ascii="Times New Roman" w:hAnsi="Times New Roman" w:cs="Times New Roman"/>
                <w:lang w:val="en-US"/>
              </w:rPr>
              <w:t>3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D8898CA" w14:textId="77777777" w:rsidR="00F17F3C" w:rsidRPr="00AA713E" w:rsidRDefault="00F17F3C" w:rsidP="00C74394">
            <w:pPr>
              <w:spacing w:before="120" w:after="12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A713E">
              <w:rPr>
                <w:rFonts w:ascii="Times New Roman" w:hAnsi="Times New Roman" w:cs="Times New Roman"/>
                <w:lang w:val="en-US"/>
              </w:rPr>
              <w:t>1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3C5A4FF4" w14:textId="76959781" w:rsidR="00F17F3C" w:rsidRPr="00AA713E" w:rsidRDefault="00F17F3C" w:rsidP="00C74394">
            <w:pPr>
              <w:spacing w:before="120" w:after="12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A713E">
              <w:rPr>
                <w:rFonts w:ascii="Times New Roman" w:hAnsi="Times New Roman" w:cs="Times New Roman"/>
                <w:lang w:val="en-US"/>
              </w:rPr>
              <w:t>0.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6FBA23EC" w14:textId="572EED9E" w:rsidR="00F17F3C" w:rsidRPr="00AA713E" w:rsidRDefault="00F17F3C" w:rsidP="00C74394">
            <w:pPr>
              <w:spacing w:before="120" w:after="12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A713E">
              <w:rPr>
                <w:rFonts w:ascii="Times New Roman" w:hAnsi="Times New Roman" w:cs="Times New Roman"/>
                <w:lang w:val="en-US"/>
              </w:rPr>
              <w:t>1.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5300FE3C" w14:textId="37B048CA" w:rsidR="00F17F3C" w:rsidRPr="00AA713E" w:rsidRDefault="00F17F3C" w:rsidP="00C74394">
            <w:pPr>
              <w:spacing w:before="120" w:after="12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A713E">
              <w:rPr>
                <w:rFonts w:ascii="Times New Roman" w:hAnsi="Times New Roman" w:cs="Times New Roman"/>
                <w:lang w:val="en-US"/>
              </w:rPr>
              <w:t>1.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14:paraId="6826140B" w14:textId="26E86F81" w:rsidR="00F17F3C" w:rsidRPr="00AA713E" w:rsidRDefault="00F17F3C" w:rsidP="00C74394">
            <w:pPr>
              <w:spacing w:before="120" w:after="12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A713E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680B36D9" w14:textId="6AE90825" w:rsidR="00F17F3C" w:rsidRPr="00AA713E" w:rsidRDefault="00F17F3C" w:rsidP="00C74394">
            <w:pPr>
              <w:spacing w:before="120" w:after="12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A713E">
              <w:rPr>
                <w:rFonts w:ascii="Times New Roman" w:hAnsi="Times New Roman" w:cs="Times New Roman"/>
                <w:lang w:val="en-US"/>
              </w:rPr>
              <w:t>2.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11440DD5" w14:textId="5C100587" w:rsidR="00F17F3C" w:rsidRPr="00AA713E" w:rsidRDefault="00F17F3C" w:rsidP="00C74394">
            <w:pPr>
              <w:spacing w:before="120" w:after="12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A713E">
              <w:rPr>
                <w:rFonts w:ascii="Times New Roman" w:hAnsi="Times New Roman" w:cs="Times New Roman"/>
                <w:lang w:val="en-US"/>
              </w:rPr>
              <w:t>1.7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7AD3668A" w14:textId="0CEED51E" w:rsidR="00F17F3C" w:rsidRPr="00AA713E" w:rsidRDefault="00F17F3C" w:rsidP="00C74394">
            <w:pPr>
              <w:spacing w:before="120" w:after="12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A713E">
              <w:rPr>
                <w:rFonts w:ascii="Times New Roman" w:hAnsi="Times New Roman" w:cs="Times New Roman"/>
                <w:lang w:val="en-US"/>
              </w:rPr>
              <w:t>0.6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0EEF498C" w14:textId="44B36ED0" w:rsidR="00F17F3C" w:rsidRPr="00AA713E" w:rsidRDefault="00F17F3C" w:rsidP="00C74394">
            <w:pPr>
              <w:spacing w:before="120" w:after="12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A713E">
              <w:rPr>
                <w:rFonts w:ascii="Times New Roman" w:hAnsi="Times New Roman" w:cs="Times New Roman"/>
                <w:lang w:val="en-US"/>
              </w:rPr>
              <w:t>0.5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4FC9DD98" w14:textId="51802DD7" w:rsidR="00F17F3C" w:rsidRPr="00AA713E" w:rsidRDefault="00F17F3C" w:rsidP="00C74394">
            <w:pPr>
              <w:spacing w:before="120" w:after="12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A713E">
              <w:rPr>
                <w:rFonts w:ascii="Times New Roman" w:hAnsi="Times New Roman" w:cs="Times New Roman"/>
                <w:lang w:val="en-US"/>
              </w:rPr>
              <w:t>0.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</w:tcPr>
          <w:p w14:paraId="0E46F8D2" w14:textId="03CF4812" w:rsidR="00F17F3C" w:rsidRPr="00AA713E" w:rsidRDefault="00F17F3C" w:rsidP="00C74394">
            <w:pPr>
              <w:spacing w:before="120" w:after="12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A713E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3C459A5" w14:textId="72A72B47" w:rsidR="00F17F3C" w:rsidRPr="00AA713E" w:rsidRDefault="00F17F3C" w:rsidP="00C74394">
            <w:pPr>
              <w:spacing w:before="120" w:after="12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A713E">
              <w:rPr>
                <w:rFonts w:ascii="Times New Roman" w:hAnsi="Times New Roman" w:cs="Times New Roman"/>
                <w:lang w:val="en-US"/>
              </w:rPr>
              <w:t>2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EAFE21D" w14:textId="1E9BC382" w:rsidR="00F17F3C" w:rsidRPr="00AA713E" w:rsidRDefault="00F17F3C" w:rsidP="00C74394">
            <w:pPr>
              <w:spacing w:before="120" w:after="12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A713E">
              <w:rPr>
                <w:rFonts w:ascii="Times New Roman" w:hAnsi="Times New Roman" w:cs="Times New Roman"/>
                <w:lang w:val="en-US"/>
              </w:rPr>
              <w:t>0.9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14:paraId="2C823DD7" w14:textId="4E027CF2" w:rsidR="00F17F3C" w:rsidRPr="00AA713E" w:rsidRDefault="00F17F3C" w:rsidP="00C74394">
            <w:pPr>
              <w:spacing w:before="120" w:after="12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A713E">
              <w:rPr>
                <w:rFonts w:ascii="Times New Roman" w:hAnsi="Times New Roman" w:cs="Times New Roman"/>
                <w:lang w:val="en-US"/>
              </w:rPr>
              <w:t>1.4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</w:tcPr>
          <w:p w14:paraId="1B8B29A3" w14:textId="19E91E6A" w:rsidR="00F17F3C" w:rsidRPr="00AA713E" w:rsidRDefault="00F17F3C" w:rsidP="00C74394">
            <w:pPr>
              <w:spacing w:before="120" w:after="12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A713E">
              <w:rPr>
                <w:rFonts w:ascii="Times New Roman" w:hAnsi="Times New Roman" w:cs="Times New Roman"/>
                <w:lang w:val="en-US"/>
              </w:rPr>
              <w:t>0.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44C92576" w14:textId="17F72209" w:rsidR="00F17F3C" w:rsidRPr="00AA713E" w:rsidRDefault="00F17F3C" w:rsidP="00C74394">
            <w:pPr>
              <w:spacing w:before="120" w:after="12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A713E">
              <w:rPr>
                <w:rFonts w:ascii="Times New Roman" w:hAnsi="Times New Roman" w:cs="Times New Roman"/>
                <w:lang w:val="en-US"/>
              </w:rPr>
              <w:t>0.2</w:t>
            </w:r>
          </w:p>
        </w:tc>
      </w:tr>
      <w:tr w:rsidR="00F17F3C" w:rsidRPr="00BD4415" w14:paraId="76773561" w14:textId="77777777" w:rsidTr="00F17F3C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98C137E" w14:textId="3A6A3DFB" w:rsidR="00F17F3C" w:rsidRPr="00AA713E" w:rsidRDefault="00F17F3C" w:rsidP="00C74394">
            <w:pPr>
              <w:spacing w:before="120" w:after="12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A713E">
              <w:rPr>
                <w:rFonts w:ascii="Times New Roman" w:hAnsi="Times New Roman" w:cs="Times New Roman"/>
                <w:lang w:val="en-US"/>
              </w:rPr>
              <w:t>5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DD4761B" w14:textId="2EA769B9" w:rsidR="00F17F3C" w:rsidRPr="00AA713E" w:rsidRDefault="00F17F3C" w:rsidP="00C74394">
            <w:pPr>
              <w:spacing w:before="120" w:after="12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A713E">
              <w:rPr>
                <w:rFonts w:ascii="Times New Roman" w:hAnsi="Times New Roman" w:cs="Times New Roman"/>
                <w:lang w:val="en-US"/>
              </w:rPr>
              <w:t>8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AC3BF87" w14:textId="77777777" w:rsidR="00F17F3C" w:rsidRPr="00AA713E" w:rsidRDefault="00F17F3C" w:rsidP="00C74394">
            <w:pPr>
              <w:spacing w:before="120" w:after="12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A713E">
              <w:rPr>
                <w:rFonts w:ascii="Times New Roman" w:hAnsi="Times New Roman" w:cs="Times New Roman"/>
                <w:lang w:val="en-US"/>
              </w:rPr>
              <w:t>1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52977017" w14:textId="63E22FB0" w:rsidR="00F17F3C" w:rsidRPr="00AA713E" w:rsidRDefault="00F17F3C" w:rsidP="00C74394">
            <w:pPr>
              <w:spacing w:before="120" w:after="12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A713E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16B3F83A" w14:textId="3E5EA017" w:rsidR="00F17F3C" w:rsidRPr="00AA713E" w:rsidRDefault="00F17F3C" w:rsidP="00C74394">
            <w:pPr>
              <w:spacing w:before="120" w:after="12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A713E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114682B1" w14:textId="00E53BB0" w:rsidR="00F17F3C" w:rsidRPr="00AA713E" w:rsidRDefault="00F17F3C" w:rsidP="00C74394">
            <w:pPr>
              <w:spacing w:before="120" w:after="12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A713E">
              <w:rPr>
                <w:rFonts w:ascii="Times New Roman" w:hAnsi="Times New Roman" w:cs="Times New Roman"/>
                <w:lang w:val="en-US"/>
              </w:rPr>
              <w:t>0.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14:paraId="59108DED" w14:textId="3E0A64B5" w:rsidR="00F17F3C" w:rsidRPr="00AA713E" w:rsidRDefault="00F17F3C" w:rsidP="00C74394">
            <w:pPr>
              <w:spacing w:before="120" w:after="12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A713E">
              <w:rPr>
                <w:rFonts w:ascii="Times New Roman" w:hAnsi="Times New Roman" w:cs="Times New Roman"/>
                <w:lang w:val="en-US"/>
              </w:rPr>
              <w:t>0.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03B0BAF7" w14:textId="08EA6530" w:rsidR="00F17F3C" w:rsidRPr="00AA713E" w:rsidRDefault="00F17F3C" w:rsidP="00C74394">
            <w:pPr>
              <w:spacing w:before="120" w:after="12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A713E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2E014D67" w14:textId="6DB0E342" w:rsidR="00F17F3C" w:rsidRPr="00AA713E" w:rsidRDefault="00F17F3C" w:rsidP="00C74394">
            <w:pPr>
              <w:spacing w:before="120" w:after="12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A713E">
              <w:rPr>
                <w:rFonts w:ascii="Times New Roman" w:hAnsi="Times New Roman" w:cs="Times New Roman"/>
                <w:lang w:val="en-US"/>
              </w:rPr>
              <w:t>0.4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030340B0" w14:textId="4172A163" w:rsidR="00F17F3C" w:rsidRPr="00AA713E" w:rsidRDefault="00F17F3C" w:rsidP="00C74394">
            <w:pPr>
              <w:spacing w:before="120" w:after="12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A713E">
              <w:rPr>
                <w:rFonts w:ascii="Times New Roman" w:hAnsi="Times New Roman" w:cs="Times New Roman"/>
                <w:lang w:val="en-US"/>
              </w:rPr>
              <w:t>1.3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48C59CFE" w14:textId="32AF03DF" w:rsidR="00F17F3C" w:rsidRPr="00AA713E" w:rsidRDefault="00F17F3C" w:rsidP="00C74394">
            <w:pPr>
              <w:spacing w:before="120" w:after="12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A713E">
              <w:rPr>
                <w:rFonts w:ascii="Times New Roman" w:hAnsi="Times New Roman" w:cs="Times New Roman"/>
                <w:lang w:val="en-US"/>
              </w:rPr>
              <w:t>1.7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7726C220" w14:textId="3D6B5F8E" w:rsidR="00F17F3C" w:rsidRPr="00AA713E" w:rsidRDefault="00F17F3C" w:rsidP="00C74394">
            <w:pPr>
              <w:spacing w:before="120" w:after="12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A713E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</w:tcPr>
          <w:p w14:paraId="24F24382" w14:textId="420C9642" w:rsidR="00F17F3C" w:rsidRPr="00AA713E" w:rsidRDefault="00F17F3C" w:rsidP="00C74394">
            <w:pPr>
              <w:spacing w:before="120" w:after="12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A713E">
              <w:rPr>
                <w:rFonts w:ascii="Times New Roman" w:hAnsi="Times New Roman" w:cs="Times New Roman"/>
                <w:lang w:val="en-US"/>
              </w:rPr>
              <w:t>0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D148BB1" w14:textId="123424E1" w:rsidR="00F17F3C" w:rsidRPr="00AA713E" w:rsidRDefault="00F17F3C" w:rsidP="00C74394">
            <w:pPr>
              <w:spacing w:before="120" w:after="12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A713E">
              <w:rPr>
                <w:rFonts w:ascii="Times New Roman" w:hAnsi="Times New Roman" w:cs="Times New Roman"/>
                <w:lang w:val="en-US"/>
              </w:rPr>
              <w:t>0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84011B8" w14:textId="58A82672" w:rsidR="00F17F3C" w:rsidRPr="00AA713E" w:rsidRDefault="00F17F3C" w:rsidP="00C74394">
            <w:pPr>
              <w:spacing w:before="120" w:after="12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A713E">
              <w:rPr>
                <w:rFonts w:ascii="Times New Roman" w:hAnsi="Times New Roman" w:cs="Times New Roman"/>
                <w:lang w:val="en-US"/>
              </w:rPr>
              <w:t>0.6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14:paraId="6CF4829A" w14:textId="508020B0" w:rsidR="00F17F3C" w:rsidRPr="00AA713E" w:rsidRDefault="00F17F3C" w:rsidP="00C74394">
            <w:pPr>
              <w:spacing w:before="120" w:after="12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A713E">
              <w:rPr>
                <w:rFonts w:ascii="Times New Roman" w:hAnsi="Times New Roman" w:cs="Times New Roman"/>
                <w:lang w:val="en-US"/>
              </w:rPr>
              <w:t>0.1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</w:tcPr>
          <w:p w14:paraId="7B434813" w14:textId="1F40917E" w:rsidR="00F17F3C" w:rsidRPr="00AA713E" w:rsidRDefault="00F17F3C" w:rsidP="00C74394">
            <w:pPr>
              <w:spacing w:before="120" w:after="12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A713E">
              <w:rPr>
                <w:rFonts w:ascii="Times New Roman" w:hAnsi="Times New Roman" w:cs="Times New Roman"/>
                <w:lang w:val="en-US"/>
              </w:rPr>
              <w:t>9.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5F31041A" w14:textId="7EE17CB2" w:rsidR="00F17F3C" w:rsidRPr="00AA713E" w:rsidRDefault="00F17F3C" w:rsidP="00C74394">
            <w:pPr>
              <w:spacing w:before="120" w:after="12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A713E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F17F3C" w:rsidRPr="00BD4415" w14:paraId="6A376BED" w14:textId="77777777" w:rsidTr="00F17F3C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647C592" w14:textId="18D899BB" w:rsidR="00F17F3C" w:rsidRPr="00AA713E" w:rsidRDefault="00F17F3C" w:rsidP="00C74394">
            <w:pPr>
              <w:spacing w:before="120" w:after="12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A713E">
              <w:rPr>
                <w:rFonts w:ascii="Times New Roman" w:hAnsi="Times New Roman" w:cs="Times New Roman"/>
                <w:lang w:val="en-US"/>
              </w:rPr>
              <w:t>5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A734B48" w14:textId="678FB4BF" w:rsidR="00F17F3C" w:rsidRPr="00AA713E" w:rsidRDefault="00F17F3C" w:rsidP="00C74394">
            <w:pPr>
              <w:spacing w:before="120" w:after="12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A713E">
              <w:rPr>
                <w:rFonts w:ascii="Times New Roman" w:hAnsi="Times New Roman" w:cs="Times New Roman"/>
                <w:lang w:val="en-US"/>
              </w:rPr>
              <w:t>8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41BC972" w14:textId="77777777" w:rsidR="00F17F3C" w:rsidRPr="00AA713E" w:rsidRDefault="00F17F3C" w:rsidP="00C74394">
            <w:pPr>
              <w:spacing w:before="120" w:after="12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A713E"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490BEE69" w14:textId="774C6EA4" w:rsidR="00F17F3C" w:rsidRPr="00AA713E" w:rsidRDefault="00F17F3C" w:rsidP="00C74394">
            <w:pPr>
              <w:spacing w:before="120" w:after="12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A713E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69C5FD5F" w14:textId="4F305617" w:rsidR="00F17F3C" w:rsidRPr="00AA713E" w:rsidRDefault="00F17F3C" w:rsidP="00C74394">
            <w:pPr>
              <w:spacing w:before="120" w:after="12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A713E">
              <w:rPr>
                <w:rFonts w:ascii="Times New Roman" w:hAnsi="Times New Roman" w:cs="Times New Roman"/>
                <w:lang w:val="en-US"/>
              </w:rPr>
              <w:t>0.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6B960D6F" w14:textId="752F7B4B" w:rsidR="00F17F3C" w:rsidRPr="00AA713E" w:rsidRDefault="00F17F3C" w:rsidP="00C74394">
            <w:pPr>
              <w:spacing w:before="120" w:after="12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A713E">
              <w:rPr>
                <w:rFonts w:ascii="Times New Roman" w:hAnsi="Times New Roman" w:cs="Times New Roman"/>
                <w:lang w:val="en-US"/>
              </w:rPr>
              <w:t>1.8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14:paraId="768E590D" w14:textId="2FC63A1D" w:rsidR="00F17F3C" w:rsidRPr="00AA713E" w:rsidRDefault="00F17F3C" w:rsidP="00C74394">
            <w:pPr>
              <w:spacing w:before="120" w:after="12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A713E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3AD82E4C" w14:textId="23388BBA" w:rsidR="00F17F3C" w:rsidRPr="00AA713E" w:rsidRDefault="00F17F3C" w:rsidP="00C74394">
            <w:pPr>
              <w:spacing w:before="120" w:after="12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A713E">
              <w:rPr>
                <w:rFonts w:ascii="Times New Roman" w:hAnsi="Times New Roman" w:cs="Times New Roman"/>
                <w:lang w:val="en-US"/>
              </w:rPr>
              <w:t>0.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1274DA33" w14:textId="360B454D" w:rsidR="00F17F3C" w:rsidRPr="00AA713E" w:rsidRDefault="00F17F3C" w:rsidP="00C74394">
            <w:pPr>
              <w:spacing w:before="120" w:after="12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A713E">
              <w:rPr>
                <w:rFonts w:ascii="Times New Roman" w:hAnsi="Times New Roman" w:cs="Times New Roman"/>
                <w:lang w:val="en-US"/>
              </w:rPr>
              <w:t>2.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27E3A009" w14:textId="65A6235C" w:rsidR="00F17F3C" w:rsidRPr="00AA713E" w:rsidRDefault="00F17F3C" w:rsidP="00C74394">
            <w:pPr>
              <w:spacing w:before="120" w:after="12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A713E">
              <w:rPr>
                <w:rFonts w:ascii="Times New Roman" w:hAnsi="Times New Roman" w:cs="Times New Roman"/>
                <w:lang w:val="en-US"/>
              </w:rPr>
              <w:t>2.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44FB4084" w14:textId="7F344179" w:rsidR="00F17F3C" w:rsidRPr="00AA713E" w:rsidRDefault="00F17F3C" w:rsidP="00C74394">
            <w:pPr>
              <w:spacing w:before="120" w:after="12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A713E">
              <w:rPr>
                <w:rFonts w:ascii="Times New Roman" w:hAnsi="Times New Roman" w:cs="Times New Roman"/>
                <w:lang w:val="en-US"/>
              </w:rPr>
              <w:t>2.7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32F5B700" w14:textId="5B3DAB3E" w:rsidR="00F17F3C" w:rsidRPr="00AA713E" w:rsidRDefault="00F17F3C" w:rsidP="00C74394">
            <w:pPr>
              <w:spacing w:before="120" w:after="12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A713E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</w:tcPr>
          <w:p w14:paraId="177A4A80" w14:textId="77ED32E5" w:rsidR="00F17F3C" w:rsidRPr="00AA713E" w:rsidRDefault="00F17F3C" w:rsidP="00C74394">
            <w:pPr>
              <w:spacing w:before="120" w:after="12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A713E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988DFA0" w14:textId="7577765F" w:rsidR="00F17F3C" w:rsidRPr="00AA713E" w:rsidRDefault="00F17F3C" w:rsidP="00C74394">
            <w:pPr>
              <w:spacing w:before="120" w:after="12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A713E">
              <w:rPr>
                <w:rFonts w:ascii="Times New Roman" w:hAnsi="Times New Roman" w:cs="Times New Roman"/>
                <w:lang w:val="en-US"/>
              </w:rPr>
              <w:t>0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2F7CFC6" w14:textId="45D7C38C" w:rsidR="00F17F3C" w:rsidRPr="00AA713E" w:rsidRDefault="00F17F3C" w:rsidP="00C74394">
            <w:pPr>
              <w:spacing w:before="120" w:after="12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A713E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14:paraId="17EA9FD2" w14:textId="5E72D26F" w:rsidR="00F17F3C" w:rsidRPr="00AA713E" w:rsidRDefault="00F17F3C" w:rsidP="00C74394">
            <w:pPr>
              <w:spacing w:before="120" w:after="12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A713E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</w:tcPr>
          <w:p w14:paraId="1F01FA4E" w14:textId="0B1A3F1B" w:rsidR="00F17F3C" w:rsidRPr="00AA713E" w:rsidRDefault="00F17F3C" w:rsidP="00C74394">
            <w:pPr>
              <w:spacing w:before="120" w:after="12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A713E">
              <w:rPr>
                <w:rFonts w:ascii="Times New Roman" w:hAnsi="Times New Roman" w:cs="Times New Roman"/>
                <w:lang w:val="en-US"/>
              </w:rPr>
              <w:t>21.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29EC52F6" w14:textId="2B79B92B" w:rsidR="00F17F3C" w:rsidRPr="00AA713E" w:rsidRDefault="00F17F3C" w:rsidP="00C74394">
            <w:pPr>
              <w:spacing w:before="120" w:after="12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A713E">
              <w:rPr>
                <w:rFonts w:ascii="Times New Roman" w:hAnsi="Times New Roman" w:cs="Times New Roman"/>
                <w:lang w:val="en-US"/>
              </w:rPr>
              <w:t>0.4</w:t>
            </w:r>
          </w:p>
        </w:tc>
      </w:tr>
      <w:tr w:rsidR="00F17F3C" w:rsidRPr="00BD4415" w14:paraId="2841A1A7" w14:textId="77777777" w:rsidTr="00F17F3C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B3444A7" w14:textId="488E62B7" w:rsidR="00F17F3C" w:rsidRPr="00AA713E" w:rsidRDefault="00F17F3C" w:rsidP="00C74394">
            <w:pPr>
              <w:spacing w:before="120" w:after="12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A713E">
              <w:rPr>
                <w:rFonts w:ascii="Times New Roman" w:hAnsi="Times New Roman" w:cs="Times New Roman"/>
                <w:lang w:val="en-US"/>
              </w:rPr>
              <w:t>7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F3AA78A" w14:textId="0F15FBBA" w:rsidR="00F17F3C" w:rsidRPr="00AA713E" w:rsidRDefault="00F17F3C" w:rsidP="00C74394">
            <w:pPr>
              <w:spacing w:before="120" w:after="12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A713E">
              <w:rPr>
                <w:rFonts w:ascii="Times New Roman" w:hAnsi="Times New Roman" w:cs="Times New Roman"/>
                <w:lang w:val="en-US"/>
              </w:rPr>
              <w:t>4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83A3021" w14:textId="77777777" w:rsidR="00F17F3C" w:rsidRPr="00AA713E" w:rsidRDefault="00F17F3C" w:rsidP="00C74394">
            <w:pPr>
              <w:spacing w:before="120" w:after="12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A713E">
              <w:rPr>
                <w:rFonts w:ascii="Times New Roman" w:hAnsi="Times New Roman" w:cs="Times New Roman"/>
                <w:lang w:val="en-US"/>
              </w:rPr>
              <w:t>1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0B55110C" w14:textId="4A3D8582" w:rsidR="00F17F3C" w:rsidRPr="00AA713E" w:rsidRDefault="00F17F3C" w:rsidP="00C74394">
            <w:pPr>
              <w:spacing w:before="120" w:after="12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A713E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597BAF88" w14:textId="0C6391FE" w:rsidR="00F17F3C" w:rsidRPr="00AA713E" w:rsidRDefault="00F17F3C" w:rsidP="00C74394">
            <w:pPr>
              <w:spacing w:before="120" w:after="12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A713E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7909DAC1" w14:textId="3999DA78" w:rsidR="00F17F3C" w:rsidRPr="00AA713E" w:rsidRDefault="00F17F3C" w:rsidP="00C74394">
            <w:pPr>
              <w:spacing w:before="120" w:after="12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A713E">
              <w:rPr>
                <w:rFonts w:ascii="Times New Roman" w:hAnsi="Times New Roman" w:cs="Times New Roman"/>
                <w:lang w:val="en-US"/>
              </w:rPr>
              <w:t>1.8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14:paraId="0A1A22F7" w14:textId="62B03383" w:rsidR="00F17F3C" w:rsidRPr="00AA713E" w:rsidRDefault="00F17F3C" w:rsidP="00C74394">
            <w:pPr>
              <w:spacing w:before="120" w:after="12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A713E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7537AC8F" w14:textId="4B551545" w:rsidR="00F17F3C" w:rsidRPr="00AA713E" w:rsidRDefault="00F17F3C" w:rsidP="00C74394">
            <w:pPr>
              <w:spacing w:before="120" w:after="12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A713E">
              <w:rPr>
                <w:rFonts w:ascii="Times New Roman" w:hAnsi="Times New Roman" w:cs="Times New Roman"/>
                <w:lang w:val="en-US"/>
              </w:rPr>
              <w:t>0.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73E3F1A4" w14:textId="696E6B38" w:rsidR="00F17F3C" w:rsidRPr="00AA713E" w:rsidRDefault="00F17F3C" w:rsidP="00C74394">
            <w:pPr>
              <w:spacing w:before="120" w:after="12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A713E">
              <w:rPr>
                <w:rFonts w:ascii="Times New Roman" w:hAnsi="Times New Roman" w:cs="Times New Roman"/>
                <w:lang w:val="en-US"/>
              </w:rPr>
              <w:t>0.2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0ABA1EFC" w14:textId="31A77CCE" w:rsidR="00F17F3C" w:rsidRPr="00AA713E" w:rsidRDefault="00F17F3C" w:rsidP="00C74394">
            <w:pPr>
              <w:spacing w:before="120" w:after="12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A713E">
              <w:rPr>
                <w:rFonts w:ascii="Times New Roman" w:hAnsi="Times New Roman" w:cs="Times New Roman"/>
                <w:lang w:val="en-US"/>
              </w:rPr>
              <w:t>0.4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32CCE467" w14:textId="12C0B965" w:rsidR="00F17F3C" w:rsidRPr="00AA713E" w:rsidRDefault="00F17F3C" w:rsidP="00C74394">
            <w:pPr>
              <w:spacing w:before="120" w:after="12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A713E">
              <w:rPr>
                <w:rFonts w:ascii="Times New Roman" w:hAnsi="Times New Roman" w:cs="Times New Roman"/>
                <w:lang w:val="en-US"/>
              </w:rPr>
              <w:t>0.4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66B1A953" w14:textId="67DF4F80" w:rsidR="00F17F3C" w:rsidRPr="00AA713E" w:rsidRDefault="00F17F3C" w:rsidP="00C74394">
            <w:pPr>
              <w:spacing w:before="120" w:after="12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A713E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</w:tcPr>
          <w:p w14:paraId="48B9BFC6" w14:textId="61C681FC" w:rsidR="00F17F3C" w:rsidRPr="00AA713E" w:rsidRDefault="00F17F3C" w:rsidP="00C74394">
            <w:pPr>
              <w:spacing w:before="120" w:after="12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A713E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8FEFAFB" w14:textId="030501EB" w:rsidR="00F17F3C" w:rsidRPr="00AA713E" w:rsidRDefault="00F17F3C" w:rsidP="00C74394">
            <w:pPr>
              <w:spacing w:before="120" w:after="12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A713E">
              <w:rPr>
                <w:rFonts w:ascii="Times New Roman" w:hAnsi="Times New Roman" w:cs="Times New Roman"/>
                <w:lang w:val="en-US"/>
              </w:rPr>
              <w:t>3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8EF1FD1" w14:textId="0175AD6D" w:rsidR="00F17F3C" w:rsidRPr="00AA713E" w:rsidRDefault="00F17F3C" w:rsidP="00C74394">
            <w:pPr>
              <w:spacing w:before="120" w:after="12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A713E">
              <w:rPr>
                <w:rFonts w:ascii="Times New Roman" w:hAnsi="Times New Roman" w:cs="Times New Roman"/>
                <w:lang w:val="en-US"/>
              </w:rPr>
              <w:t>0.4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14:paraId="58A443FB" w14:textId="75FFC5A3" w:rsidR="00F17F3C" w:rsidRPr="00AA713E" w:rsidRDefault="00F17F3C" w:rsidP="00C74394">
            <w:pPr>
              <w:spacing w:before="120" w:after="12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A713E">
              <w:rPr>
                <w:rFonts w:ascii="Times New Roman" w:hAnsi="Times New Roman" w:cs="Times New Roman"/>
                <w:lang w:val="en-US"/>
              </w:rPr>
              <w:t>0.2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</w:tcPr>
          <w:p w14:paraId="30D0D0B9" w14:textId="08F3A85B" w:rsidR="00F17F3C" w:rsidRPr="00AA713E" w:rsidRDefault="00F17F3C" w:rsidP="00C74394">
            <w:pPr>
              <w:spacing w:before="120" w:after="12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A713E">
              <w:rPr>
                <w:rFonts w:ascii="Times New Roman" w:hAnsi="Times New Roman" w:cs="Times New Roman"/>
                <w:lang w:val="en-US"/>
              </w:rPr>
              <w:t>1.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55E40932" w14:textId="77C16DE0" w:rsidR="00F17F3C" w:rsidRPr="00AA713E" w:rsidRDefault="00F17F3C" w:rsidP="00C74394">
            <w:pPr>
              <w:spacing w:before="120" w:after="12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A713E">
              <w:rPr>
                <w:rFonts w:ascii="Times New Roman" w:hAnsi="Times New Roman" w:cs="Times New Roman"/>
                <w:lang w:val="en-US"/>
              </w:rPr>
              <w:t>0.8</w:t>
            </w:r>
          </w:p>
        </w:tc>
      </w:tr>
      <w:tr w:rsidR="00F17F3C" w:rsidRPr="00BD4415" w14:paraId="6FB1EB98" w14:textId="77777777" w:rsidTr="00F17F3C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8E33904" w14:textId="196DE0C6" w:rsidR="00F17F3C" w:rsidRPr="00AA713E" w:rsidRDefault="00F17F3C" w:rsidP="00C74394">
            <w:pPr>
              <w:spacing w:before="120" w:after="12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A713E">
              <w:rPr>
                <w:rFonts w:ascii="Times New Roman" w:hAnsi="Times New Roman" w:cs="Times New Roman"/>
                <w:lang w:val="en-US"/>
              </w:rPr>
              <w:t>9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00F34E1" w14:textId="5966B71B" w:rsidR="00F17F3C" w:rsidRPr="00AA713E" w:rsidRDefault="00F17F3C" w:rsidP="00C74394">
            <w:pPr>
              <w:spacing w:before="120" w:after="12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A713E">
              <w:rPr>
                <w:rFonts w:ascii="Times New Roman" w:hAnsi="Times New Roman" w:cs="Times New Roman"/>
                <w:lang w:val="en-US"/>
              </w:rPr>
              <w:t>8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26C8145" w14:textId="77777777" w:rsidR="00F17F3C" w:rsidRPr="00AA713E" w:rsidRDefault="00F17F3C" w:rsidP="00C74394">
            <w:pPr>
              <w:spacing w:before="120" w:after="12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A713E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37A7EC43" w14:textId="3537B6DA" w:rsidR="00F17F3C" w:rsidRPr="00AA713E" w:rsidRDefault="00F17F3C" w:rsidP="00C74394">
            <w:pPr>
              <w:spacing w:before="120" w:after="12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A713E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401FA905" w14:textId="62E46462" w:rsidR="00F17F3C" w:rsidRPr="00AA713E" w:rsidRDefault="00F17F3C" w:rsidP="00C74394">
            <w:pPr>
              <w:spacing w:before="120" w:after="12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A713E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19A40720" w14:textId="5E5EF41A" w:rsidR="00F17F3C" w:rsidRPr="00AA713E" w:rsidRDefault="00F17F3C" w:rsidP="00C74394">
            <w:pPr>
              <w:spacing w:before="120" w:after="12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A713E">
              <w:rPr>
                <w:rFonts w:ascii="Times New Roman" w:hAnsi="Times New Roman" w:cs="Times New Roman"/>
                <w:lang w:val="en-US"/>
              </w:rPr>
              <w:t>0.8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14:paraId="44B21617" w14:textId="1CB525A6" w:rsidR="00F17F3C" w:rsidRPr="00AA713E" w:rsidRDefault="00F17F3C" w:rsidP="00C74394">
            <w:pPr>
              <w:spacing w:before="120" w:after="12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A713E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2E7BDBCC" w14:textId="1A1DC279" w:rsidR="00F17F3C" w:rsidRPr="00AA713E" w:rsidRDefault="00F17F3C" w:rsidP="00C74394">
            <w:pPr>
              <w:spacing w:before="120" w:after="12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A713E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60ABDEA0" w14:textId="4C1431CA" w:rsidR="00F17F3C" w:rsidRPr="00AA713E" w:rsidRDefault="00F17F3C" w:rsidP="00C74394">
            <w:pPr>
              <w:spacing w:before="120" w:after="12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A713E">
              <w:rPr>
                <w:rFonts w:ascii="Times New Roman" w:hAnsi="Times New Roman" w:cs="Times New Roman"/>
                <w:lang w:val="en-US"/>
              </w:rPr>
              <w:t>0.6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3C887ED6" w14:textId="016BB266" w:rsidR="00F17F3C" w:rsidRPr="00AA713E" w:rsidRDefault="00F17F3C" w:rsidP="00C74394">
            <w:pPr>
              <w:spacing w:before="120" w:after="12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A713E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71318DB3" w14:textId="069503AE" w:rsidR="00F17F3C" w:rsidRPr="00AA713E" w:rsidRDefault="00F17F3C" w:rsidP="00C74394">
            <w:pPr>
              <w:spacing w:before="120" w:after="12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A713E">
              <w:rPr>
                <w:rFonts w:ascii="Times New Roman" w:hAnsi="Times New Roman" w:cs="Times New Roman"/>
                <w:lang w:val="en-US"/>
              </w:rPr>
              <w:t>0.2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0608F16A" w14:textId="7CF9C381" w:rsidR="00F17F3C" w:rsidRPr="00AA713E" w:rsidRDefault="00F17F3C" w:rsidP="00C74394">
            <w:pPr>
              <w:spacing w:before="120" w:after="12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A713E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</w:tcPr>
          <w:p w14:paraId="20221F77" w14:textId="1775980F" w:rsidR="00F17F3C" w:rsidRPr="00AA713E" w:rsidRDefault="00F17F3C" w:rsidP="00C74394">
            <w:pPr>
              <w:spacing w:before="120" w:after="12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A713E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81DD54C" w14:textId="72273AF5" w:rsidR="00F17F3C" w:rsidRPr="00AA713E" w:rsidRDefault="00F17F3C" w:rsidP="00C74394">
            <w:pPr>
              <w:spacing w:before="120" w:after="12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A713E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B8C9FE0" w14:textId="1A8AE0BA" w:rsidR="00F17F3C" w:rsidRPr="00AA713E" w:rsidRDefault="00F17F3C" w:rsidP="00C74394">
            <w:pPr>
              <w:spacing w:before="120" w:after="12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A713E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14:paraId="2CDE10FE" w14:textId="704DEBD5" w:rsidR="00F17F3C" w:rsidRPr="00AA713E" w:rsidRDefault="00F17F3C" w:rsidP="00C74394">
            <w:pPr>
              <w:spacing w:before="120" w:after="12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A713E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</w:tcPr>
          <w:p w14:paraId="5E3EB816" w14:textId="068E71B8" w:rsidR="00F17F3C" w:rsidRPr="00AA713E" w:rsidRDefault="00F17F3C" w:rsidP="00C74394">
            <w:pPr>
              <w:spacing w:before="120" w:after="12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A713E">
              <w:rPr>
                <w:rFonts w:ascii="Times New Roman" w:hAnsi="Times New Roman" w:cs="Times New Roman"/>
                <w:lang w:val="en-US"/>
              </w:rPr>
              <w:t>0.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27291FB3" w14:textId="52A1209C" w:rsidR="00F17F3C" w:rsidRPr="00AA713E" w:rsidRDefault="00F17F3C" w:rsidP="00C74394">
            <w:pPr>
              <w:spacing w:before="120" w:after="12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A713E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F17F3C" w:rsidRPr="00BD4415" w14:paraId="71EAC353" w14:textId="77777777" w:rsidTr="00F17F3C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7A810B2" w14:textId="2754BAB0" w:rsidR="00F17F3C" w:rsidRPr="00AA713E" w:rsidRDefault="00F17F3C" w:rsidP="00C74394">
            <w:pPr>
              <w:spacing w:before="120" w:after="12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A713E">
              <w:rPr>
                <w:rFonts w:ascii="Times New Roman" w:hAnsi="Times New Roman" w:cs="Times New Roman"/>
                <w:lang w:val="en-US"/>
              </w:rPr>
              <w:t>9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595347D" w14:textId="548B6AE9" w:rsidR="00F17F3C" w:rsidRPr="00AA713E" w:rsidRDefault="00F17F3C" w:rsidP="00C74394">
            <w:pPr>
              <w:spacing w:before="120" w:after="12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A713E">
              <w:rPr>
                <w:rFonts w:ascii="Times New Roman" w:hAnsi="Times New Roman" w:cs="Times New Roman"/>
                <w:lang w:val="en-US"/>
              </w:rPr>
              <w:t>9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80B5F3F" w14:textId="77777777" w:rsidR="00F17F3C" w:rsidRPr="00AA713E" w:rsidRDefault="00F17F3C" w:rsidP="00C74394">
            <w:pPr>
              <w:spacing w:before="120" w:after="12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A713E"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1751EACD" w14:textId="356E8EE1" w:rsidR="00F17F3C" w:rsidRPr="00AA713E" w:rsidRDefault="00F17F3C" w:rsidP="00C74394">
            <w:pPr>
              <w:spacing w:before="120" w:after="12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A713E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3CA97810" w14:textId="6EEBFCC2" w:rsidR="00F17F3C" w:rsidRPr="00AA713E" w:rsidRDefault="00F17F3C" w:rsidP="00C74394">
            <w:pPr>
              <w:spacing w:before="120" w:after="12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A713E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4C6FE37D" w14:textId="7BC7605C" w:rsidR="00F17F3C" w:rsidRPr="00AA713E" w:rsidRDefault="00F17F3C" w:rsidP="00C74394">
            <w:pPr>
              <w:spacing w:before="120" w:after="12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A713E">
              <w:rPr>
                <w:rFonts w:ascii="Times New Roman" w:hAnsi="Times New Roman" w:cs="Times New Roman"/>
                <w:lang w:val="en-US"/>
              </w:rPr>
              <w:t>0.7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14:paraId="7B771EE7" w14:textId="6C720AD9" w:rsidR="00F17F3C" w:rsidRPr="00AA713E" w:rsidRDefault="00F17F3C" w:rsidP="00C74394">
            <w:pPr>
              <w:spacing w:before="120" w:after="12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A713E">
              <w:rPr>
                <w:rFonts w:ascii="Times New Roman" w:hAnsi="Times New Roman" w:cs="Times New Roman"/>
                <w:lang w:val="en-US"/>
              </w:rPr>
              <w:t>0.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509569F9" w14:textId="02BA5D99" w:rsidR="00F17F3C" w:rsidRPr="00AA713E" w:rsidRDefault="00F17F3C" w:rsidP="00C74394">
            <w:pPr>
              <w:spacing w:before="120" w:after="12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A713E">
              <w:rPr>
                <w:rFonts w:ascii="Times New Roman" w:hAnsi="Times New Roman" w:cs="Times New Roman"/>
                <w:lang w:val="en-US"/>
              </w:rPr>
              <w:t>0.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0F0F5B37" w14:textId="3DC6E22F" w:rsidR="00F17F3C" w:rsidRPr="00AA713E" w:rsidRDefault="00F17F3C" w:rsidP="00C74394">
            <w:pPr>
              <w:spacing w:before="120" w:after="12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A713E">
              <w:rPr>
                <w:rFonts w:ascii="Times New Roman" w:hAnsi="Times New Roman" w:cs="Times New Roman"/>
                <w:lang w:val="en-US"/>
              </w:rPr>
              <w:t>2.2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5B2AF3B8" w14:textId="1BA79214" w:rsidR="00F17F3C" w:rsidRPr="00AA713E" w:rsidRDefault="00F17F3C" w:rsidP="00C74394">
            <w:pPr>
              <w:spacing w:before="120" w:after="12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A713E">
              <w:rPr>
                <w:rFonts w:ascii="Times New Roman" w:hAnsi="Times New Roman" w:cs="Times New Roman"/>
                <w:lang w:val="en-US"/>
              </w:rPr>
              <w:t>0.3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0F76F854" w14:textId="1DBACF3A" w:rsidR="00F17F3C" w:rsidRPr="00AA713E" w:rsidRDefault="00F17F3C" w:rsidP="00C74394">
            <w:pPr>
              <w:spacing w:before="120" w:after="12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A713E">
              <w:rPr>
                <w:rFonts w:ascii="Times New Roman" w:hAnsi="Times New Roman" w:cs="Times New Roman"/>
                <w:lang w:val="en-US"/>
              </w:rPr>
              <w:t>0.8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35EFBC7D" w14:textId="14CE1C2F" w:rsidR="00F17F3C" w:rsidRPr="00AA713E" w:rsidRDefault="00F17F3C" w:rsidP="00C74394">
            <w:pPr>
              <w:spacing w:before="120" w:after="12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A713E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</w:tcPr>
          <w:p w14:paraId="491EDF3A" w14:textId="1557466D" w:rsidR="00F17F3C" w:rsidRPr="00AA713E" w:rsidRDefault="00F17F3C" w:rsidP="00C74394">
            <w:pPr>
              <w:spacing w:before="120" w:after="12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A713E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066896A" w14:textId="660DB7C0" w:rsidR="00F17F3C" w:rsidRPr="00AA713E" w:rsidRDefault="00F17F3C" w:rsidP="00C74394">
            <w:pPr>
              <w:spacing w:before="120" w:after="12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A713E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8B27D14" w14:textId="5CDC06E7" w:rsidR="00F17F3C" w:rsidRPr="00AA713E" w:rsidRDefault="00F17F3C" w:rsidP="00C74394">
            <w:pPr>
              <w:spacing w:before="120" w:after="12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A713E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14:paraId="32752C60" w14:textId="785D40B0" w:rsidR="00F17F3C" w:rsidRPr="00AA713E" w:rsidRDefault="00F17F3C" w:rsidP="00C74394">
            <w:pPr>
              <w:spacing w:before="120" w:after="12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A713E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</w:tcPr>
          <w:p w14:paraId="54343CFC" w14:textId="21AD5E56" w:rsidR="00F17F3C" w:rsidRPr="00AA713E" w:rsidRDefault="00F17F3C" w:rsidP="00C74394">
            <w:pPr>
              <w:spacing w:before="120" w:after="12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A713E">
              <w:rPr>
                <w:rFonts w:ascii="Times New Roman" w:hAnsi="Times New Roman" w:cs="Times New Roman"/>
                <w:lang w:val="en-US"/>
              </w:rPr>
              <w:t>3.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73146EC7" w14:textId="0A6CF2CB" w:rsidR="00F17F3C" w:rsidRPr="00AA713E" w:rsidRDefault="00F17F3C" w:rsidP="00C74394">
            <w:pPr>
              <w:spacing w:before="120" w:after="12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A713E">
              <w:rPr>
                <w:rFonts w:ascii="Times New Roman" w:hAnsi="Times New Roman" w:cs="Times New Roman"/>
                <w:lang w:val="en-US"/>
              </w:rPr>
              <w:t>6.3</w:t>
            </w:r>
          </w:p>
        </w:tc>
      </w:tr>
      <w:tr w:rsidR="00F17F3C" w:rsidRPr="00BD4415" w14:paraId="6C48A0EF" w14:textId="77777777" w:rsidTr="00F17F3C"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542AE2" w14:textId="788AB299" w:rsidR="00F17F3C" w:rsidRPr="00AA713E" w:rsidRDefault="00F17F3C" w:rsidP="002F10C2">
            <w:pPr>
              <w:spacing w:before="120" w:after="24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A713E">
              <w:rPr>
                <w:rFonts w:ascii="Times New Roman" w:hAnsi="Times New Roman" w:cs="Times New Roman"/>
                <w:lang w:val="en-US"/>
              </w:rPr>
              <w:t>9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FDF0F2" w14:textId="03916043" w:rsidR="00F17F3C" w:rsidRPr="00AA713E" w:rsidRDefault="00F17F3C" w:rsidP="002F10C2">
            <w:pPr>
              <w:spacing w:before="120" w:after="24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A713E">
              <w:rPr>
                <w:rFonts w:ascii="Times New Roman" w:hAnsi="Times New Roman" w:cs="Times New Roman"/>
                <w:lang w:val="en-US"/>
              </w:rPr>
              <w:t>8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1173BE" w14:textId="77777777" w:rsidR="00F17F3C" w:rsidRPr="00AA713E" w:rsidRDefault="00F17F3C" w:rsidP="002F10C2">
            <w:pPr>
              <w:spacing w:before="120" w:after="24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A713E">
              <w:rPr>
                <w:rFonts w:ascii="Times New Roman" w:hAnsi="Times New Roman" w:cs="Times New Roman"/>
                <w:lang w:val="en-US"/>
              </w:rPr>
              <w:t>10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92155D" w14:textId="6D6C24BA" w:rsidR="00F17F3C" w:rsidRPr="00AA713E" w:rsidRDefault="00F17F3C" w:rsidP="002F10C2">
            <w:pPr>
              <w:spacing w:before="120" w:after="24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A713E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4A8CB7" w14:textId="6E4C93A9" w:rsidR="00F17F3C" w:rsidRPr="00AA713E" w:rsidRDefault="00F17F3C" w:rsidP="002F10C2">
            <w:pPr>
              <w:spacing w:before="120" w:after="24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A713E">
              <w:rPr>
                <w:rFonts w:ascii="Times New Roman" w:hAnsi="Times New Roman" w:cs="Times New Roman"/>
                <w:lang w:val="en-US"/>
              </w:rPr>
              <w:t>0.2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05331B" w14:textId="2AC89E3D" w:rsidR="00F17F3C" w:rsidRPr="00AA713E" w:rsidRDefault="00F17F3C" w:rsidP="002F10C2">
            <w:pPr>
              <w:spacing w:before="120" w:after="24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A713E">
              <w:rPr>
                <w:rFonts w:ascii="Times New Roman" w:hAnsi="Times New Roman" w:cs="Times New Roman"/>
                <w:lang w:val="en-US"/>
              </w:rPr>
              <w:t>0.9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86587E" w14:textId="6E1713DA" w:rsidR="00F17F3C" w:rsidRPr="00AA713E" w:rsidRDefault="00F17F3C" w:rsidP="002F10C2">
            <w:pPr>
              <w:spacing w:before="120" w:after="24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A713E">
              <w:rPr>
                <w:rFonts w:ascii="Times New Roman" w:hAnsi="Times New Roman" w:cs="Times New Roman"/>
                <w:lang w:val="en-US"/>
              </w:rPr>
              <w:t>0.3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73249F" w14:textId="42A56E8E" w:rsidR="00F17F3C" w:rsidRPr="00AA713E" w:rsidRDefault="00F17F3C" w:rsidP="002F10C2">
            <w:pPr>
              <w:spacing w:before="120" w:after="24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A713E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50C44D" w14:textId="11DFE9B6" w:rsidR="00F17F3C" w:rsidRPr="00AA713E" w:rsidRDefault="00F17F3C" w:rsidP="002F10C2">
            <w:pPr>
              <w:spacing w:before="120" w:after="24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A713E">
              <w:rPr>
                <w:rFonts w:ascii="Times New Roman" w:hAnsi="Times New Roman" w:cs="Times New Roman"/>
                <w:lang w:val="en-US"/>
              </w:rPr>
              <w:t>1.4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877DF6" w14:textId="069BC464" w:rsidR="00F17F3C" w:rsidRPr="00AA713E" w:rsidRDefault="00F17F3C" w:rsidP="002F10C2">
            <w:pPr>
              <w:spacing w:before="120" w:after="24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A713E">
              <w:rPr>
                <w:rFonts w:ascii="Times New Roman" w:hAnsi="Times New Roman" w:cs="Times New Roman"/>
                <w:lang w:val="en-US"/>
              </w:rPr>
              <w:t>0.9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AA9AE9" w14:textId="22ACB392" w:rsidR="00F17F3C" w:rsidRPr="00AA713E" w:rsidRDefault="00F17F3C" w:rsidP="002F10C2">
            <w:pPr>
              <w:spacing w:before="120" w:after="24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A713E">
              <w:rPr>
                <w:rFonts w:ascii="Times New Roman" w:hAnsi="Times New Roman" w:cs="Times New Roman"/>
                <w:lang w:val="en-US"/>
              </w:rPr>
              <w:t>0.3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59B134" w14:textId="421BF557" w:rsidR="00F17F3C" w:rsidRPr="00AA713E" w:rsidRDefault="00F17F3C" w:rsidP="002F10C2">
            <w:pPr>
              <w:spacing w:before="120" w:after="24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A713E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F015D8" w14:textId="5035884E" w:rsidR="00F17F3C" w:rsidRPr="00AA713E" w:rsidRDefault="00F17F3C" w:rsidP="002F10C2">
            <w:pPr>
              <w:spacing w:before="120" w:after="24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A713E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82E658" w14:textId="374F1D23" w:rsidR="00F17F3C" w:rsidRPr="00AA713E" w:rsidRDefault="00F17F3C" w:rsidP="002F10C2">
            <w:pPr>
              <w:spacing w:before="120" w:after="24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A713E">
              <w:rPr>
                <w:rFonts w:ascii="Times New Roman" w:hAnsi="Times New Roman" w:cs="Times New Roman"/>
                <w:lang w:val="en-US"/>
              </w:rPr>
              <w:t>0.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CBA6DE" w14:textId="0001AE44" w:rsidR="00F17F3C" w:rsidRPr="00AA713E" w:rsidRDefault="00F17F3C" w:rsidP="002F10C2">
            <w:pPr>
              <w:spacing w:before="120" w:after="24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A713E">
              <w:rPr>
                <w:rFonts w:ascii="Times New Roman" w:hAnsi="Times New Roman" w:cs="Times New Roman"/>
                <w:lang w:val="en-US"/>
              </w:rPr>
              <w:t>0.3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CD77E0" w14:textId="2C8798F3" w:rsidR="00F17F3C" w:rsidRPr="00AA713E" w:rsidRDefault="00F17F3C" w:rsidP="002F10C2">
            <w:pPr>
              <w:spacing w:before="120" w:after="24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A713E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7CB56C" w14:textId="1308CF74" w:rsidR="00F17F3C" w:rsidRPr="00AA713E" w:rsidRDefault="00F17F3C" w:rsidP="002F10C2">
            <w:pPr>
              <w:spacing w:before="120" w:after="24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A713E">
              <w:rPr>
                <w:rFonts w:ascii="Times New Roman" w:hAnsi="Times New Roman" w:cs="Times New Roman"/>
                <w:lang w:val="en-US"/>
              </w:rPr>
              <w:t>3.2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48E367" w14:textId="10AAFB5D" w:rsidR="00F17F3C" w:rsidRPr="00AA713E" w:rsidRDefault="00F17F3C" w:rsidP="002F10C2">
            <w:pPr>
              <w:spacing w:before="120" w:after="24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A713E">
              <w:rPr>
                <w:rFonts w:ascii="Times New Roman" w:hAnsi="Times New Roman" w:cs="Times New Roman"/>
                <w:lang w:val="en-US"/>
              </w:rPr>
              <w:t>0.1</w:t>
            </w:r>
          </w:p>
        </w:tc>
      </w:tr>
    </w:tbl>
    <w:p w14:paraId="0C007809" w14:textId="35E5BB67" w:rsidR="00F17F3C" w:rsidRDefault="00F17F3C" w:rsidP="00C74394">
      <w:pPr>
        <w:spacing w:before="1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% </w:t>
      </w:r>
      <w:proofErr w:type="spellStart"/>
      <w:r>
        <w:rPr>
          <w:rFonts w:ascii="Times New Roman" w:hAnsi="Times New Roman" w:cs="Times New Roman"/>
        </w:rPr>
        <w:t>Bu</w:t>
      </w:r>
      <w:proofErr w:type="spellEnd"/>
      <w:r>
        <w:rPr>
          <w:rFonts w:ascii="Times New Roman" w:hAnsi="Times New Roman" w:cs="Times New Roman"/>
        </w:rPr>
        <w:t xml:space="preserve">=% </w:t>
      </w:r>
      <w:proofErr w:type="spellStart"/>
      <w:r>
        <w:rPr>
          <w:rFonts w:ascii="Times New Roman" w:hAnsi="Times New Roman" w:cs="Times New Roman"/>
        </w:rPr>
        <w:t>urbanization</w:t>
      </w:r>
      <w:proofErr w:type="spellEnd"/>
      <w:r>
        <w:rPr>
          <w:rFonts w:ascii="Times New Roman" w:hAnsi="Times New Roman" w:cs="Times New Roman"/>
        </w:rPr>
        <w:t>;</w:t>
      </w:r>
      <w:bookmarkStart w:id="0" w:name="_GoBack"/>
      <w:bookmarkEnd w:id="0"/>
    </w:p>
    <w:p w14:paraId="4779B905" w14:textId="77777777" w:rsidR="001D4976" w:rsidRPr="00C50CCF" w:rsidRDefault="001D4976" w:rsidP="00F17F3C">
      <w:pPr>
        <w:rPr>
          <w:rFonts w:ascii="Times New Roman" w:hAnsi="Times New Roman" w:cs="Times New Roman"/>
        </w:rPr>
      </w:pPr>
      <w:proofErr w:type="spellStart"/>
      <w:r w:rsidRPr="00C50CCF">
        <w:rPr>
          <w:rFonts w:ascii="Times New Roman" w:hAnsi="Times New Roman" w:cs="Times New Roman"/>
        </w:rPr>
        <w:t>Digenea</w:t>
      </w:r>
      <w:proofErr w:type="spellEnd"/>
      <w:r w:rsidRPr="00C50CCF">
        <w:rPr>
          <w:rFonts w:ascii="Times New Roman" w:hAnsi="Times New Roman" w:cs="Times New Roman"/>
        </w:rPr>
        <w:t xml:space="preserve">: </w:t>
      </w:r>
      <w:proofErr w:type="spellStart"/>
      <w:r w:rsidR="00C74394" w:rsidRPr="00C50CCF">
        <w:rPr>
          <w:rFonts w:ascii="Times New Roman" w:hAnsi="Times New Roman" w:cs="Times New Roman"/>
        </w:rPr>
        <w:t>Brach</w:t>
      </w:r>
      <w:proofErr w:type="spellEnd"/>
      <w:r w:rsidR="00C74394" w:rsidRPr="00C50CCF">
        <w:rPr>
          <w:rFonts w:ascii="Times New Roman" w:hAnsi="Times New Roman" w:cs="Times New Roman"/>
        </w:rPr>
        <w:t>=</w:t>
      </w:r>
      <w:proofErr w:type="spellStart"/>
      <w:r w:rsidR="00C74394" w:rsidRPr="00C50CCF">
        <w:rPr>
          <w:rFonts w:ascii="Times New Roman" w:hAnsi="Times New Roman" w:cs="Times New Roman"/>
          <w:i/>
        </w:rPr>
        <w:t>Brachylaima</w:t>
      </w:r>
      <w:proofErr w:type="spellEnd"/>
      <w:r w:rsidR="00C74394" w:rsidRPr="00C50CCF">
        <w:rPr>
          <w:rFonts w:ascii="Times New Roman" w:hAnsi="Times New Roman" w:cs="Times New Roman"/>
        </w:rPr>
        <w:t xml:space="preserve"> </w:t>
      </w:r>
      <w:proofErr w:type="gramStart"/>
      <w:r w:rsidR="00C74394" w:rsidRPr="00C50CCF">
        <w:rPr>
          <w:rFonts w:ascii="Times New Roman" w:hAnsi="Times New Roman" w:cs="Times New Roman"/>
        </w:rPr>
        <w:t>sp</w:t>
      </w:r>
      <w:proofErr w:type="gramEnd"/>
      <w:r w:rsidR="00C74394" w:rsidRPr="00C50CCF">
        <w:rPr>
          <w:rFonts w:ascii="Times New Roman" w:hAnsi="Times New Roman" w:cs="Times New Roman"/>
        </w:rPr>
        <w:t xml:space="preserve">.; </w:t>
      </w:r>
      <w:proofErr w:type="spellStart"/>
      <w:r w:rsidR="00DD1A2C" w:rsidRPr="00C50CCF">
        <w:rPr>
          <w:rFonts w:ascii="Times New Roman" w:hAnsi="Times New Roman" w:cs="Times New Roman"/>
        </w:rPr>
        <w:t>Tamer</w:t>
      </w:r>
      <w:proofErr w:type="spellEnd"/>
      <w:r w:rsidR="00DD1A2C" w:rsidRPr="00C50CCF">
        <w:rPr>
          <w:rFonts w:ascii="Times New Roman" w:hAnsi="Times New Roman" w:cs="Times New Roman"/>
        </w:rPr>
        <w:t>=</w:t>
      </w:r>
      <w:proofErr w:type="spellStart"/>
      <w:r w:rsidR="00DD1A2C" w:rsidRPr="00C50CCF">
        <w:rPr>
          <w:rFonts w:ascii="Times New Roman" w:hAnsi="Times New Roman" w:cs="Times New Roman"/>
          <w:i/>
        </w:rPr>
        <w:t>Tamerlania</w:t>
      </w:r>
      <w:proofErr w:type="spellEnd"/>
      <w:r w:rsidR="00DD1A2C" w:rsidRPr="00C50CCF">
        <w:rPr>
          <w:rFonts w:ascii="Times New Roman" w:hAnsi="Times New Roman" w:cs="Times New Roman"/>
          <w:i/>
        </w:rPr>
        <w:t xml:space="preserve"> </w:t>
      </w:r>
      <w:proofErr w:type="spellStart"/>
      <w:r w:rsidR="00DD1A2C" w:rsidRPr="00C50CCF">
        <w:rPr>
          <w:rFonts w:ascii="Times New Roman" w:hAnsi="Times New Roman" w:cs="Times New Roman"/>
          <w:i/>
        </w:rPr>
        <w:t>inopina</w:t>
      </w:r>
      <w:proofErr w:type="spellEnd"/>
      <w:r w:rsidR="00C74394" w:rsidRPr="00C50CCF">
        <w:rPr>
          <w:rFonts w:ascii="Times New Roman" w:hAnsi="Times New Roman" w:cs="Times New Roman"/>
        </w:rPr>
        <w:t>;</w:t>
      </w:r>
      <w:r w:rsidR="00DD1A2C" w:rsidRPr="00C50CCF">
        <w:rPr>
          <w:rFonts w:ascii="Times New Roman" w:hAnsi="Times New Roman" w:cs="Times New Roman"/>
        </w:rPr>
        <w:t xml:space="preserve"> </w:t>
      </w:r>
      <w:proofErr w:type="spellStart"/>
      <w:r w:rsidR="00DD1A2C" w:rsidRPr="00C50CCF">
        <w:rPr>
          <w:rFonts w:ascii="Times New Roman" w:hAnsi="Times New Roman" w:cs="Times New Roman"/>
        </w:rPr>
        <w:t>Consp</w:t>
      </w:r>
      <w:proofErr w:type="spellEnd"/>
      <w:r w:rsidR="00DD1A2C" w:rsidRPr="00C50CCF">
        <w:rPr>
          <w:rFonts w:ascii="Times New Roman" w:hAnsi="Times New Roman" w:cs="Times New Roman"/>
        </w:rPr>
        <w:t>=</w:t>
      </w:r>
      <w:proofErr w:type="spellStart"/>
      <w:r w:rsidR="00DD1A2C" w:rsidRPr="00C50CCF">
        <w:rPr>
          <w:rFonts w:ascii="Times New Roman" w:hAnsi="Times New Roman" w:cs="Times New Roman"/>
          <w:i/>
        </w:rPr>
        <w:t>Conspicuum</w:t>
      </w:r>
      <w:proofErr w:type="spellEnd"/>
      <w:r w:rsidR="00DD1A2C" w:rsidRPr="00C50CCF">
        <w:rPr>
          <w:rFonts w:ascii="Times New Roman" w:hAnsi="Times New Roman" w:cs="Times New Roman"/>
          <w:i/>
        </w:rPr>
        <w:t xml:space="preserve"> </w:t>
      </w:r>
      <w:proofErr w:type="spellStart"/>
      <w:r w:rsidR="00DD1A2C" w:rsidRPr="00C50CCF">
        <w:rPr>
          <w:rFonts w:ascii="Times New Roman" w:hAnsi="Times New Roman" w:cs="Times New Roman"/>
          <w:i/>
        </w:rPr>
        <w:t>conspicuum</w:t>
      </w:r>
      <w:proofErr w:type="spellEnd"/>
      <w:r w:rsidR="00DD1A2C" w:rsidRPr="00C50CCF">
        <w:rPr>
          <w:rFonts w:ascii="Times New Roman" w:hAnsi="Times New Roman" w:cs="Times New Roman"/>
        </w:rPr>
        <w:t>; Lutz=</w:t>
      </w:r>
      <w:proofErr w:type="spellStart"/>
      <w:r w:rsidR="00DD1A2C" w:rsidRPr="00C50CCF">
        <w:rPr>
          <w:rFonts w:ascii="Times New Roman" w:hAnsi="Times New Roman" w:cs="Times New Roman"/>
          <w:i/>
        </w:rPr>
        <w:t>Lutztrema</w:t>
      </w:r>
      <w:proofErr w:type="spellEnd"/>
      <w:r w:rsidR="00E17B83" w:rsidRPr="00C50CCF">
        <w:rPr>
          <w:rFonts w:ascii="Times New Roman" w:hAnsi="Times New Roman" w:cs="Times New Roman"/>
          <w:i/>
        </w:rPr>
        <w:t xml:space="preserve"> </w:t>
      </w:r>
      <w:proofErr w:type="spellStart"/>
      <w:r w:rsidR="00E17B83" w:rsidRPr="00C50CCF">
        <w:rPr>
          <w:rFonts w:ascii="Times New Roman" w:hAnsi="Times New Roman" w:cs="Times New Roman"/>
          <w:i/>
        </w:rPr>
        <w:t>obliquum</w:t>
      </w:r>
      <w:proofErr w:type="spellEnd"/>
      <w:r w:rsidR="00DD1A2C" w:rsidRPr="00C50CCF">
        <w:rPr>
          <w:rFonts w:ascii="Times New Roman" w:hAnsi="Times New Roman" w:cs="Times New Roman"/>
        </w:rPr>
        <w:t>;</w:t>
      </w:r>
    </w:p>
    <w:p w14:paraId="7CDB2F4D" w14:textId="23BBC01F" w:rsidR="001D4976" w:rsidRPr="00C50CCF" w:rsidRDefault="001D4976" w:rsidP="00F17F3C">
      <w:pPr>
        <w:rPr>
          <w:rFonts w:ascii="Times New Roman" w:hAnsi="Times New Roman" w:cs="Times New Roman"/>
        </w:rPr>
      </w:pPr>
      <w:proofErr w:type="spellStart"/>
      <w:r w:rsidRPr="00C50CCF">
        <w:rPr>
          <w:rFonts w:ascii="Times New Roman" w:hAnsi="Times New Roman" w:cs="Times New Roman"/>
        </w:rPr>
        <w:t>Cestoda</w:t>
      </w:r>
      <w:proofErr w:type="spellEnd"/>
      <w:r w:rsidRPr="00C50CCF">
        <w:rPr>
          <w:rFonts w:ascii="Times New Roman" w:hAnsi="Times New Roman" w:cs="Times New Roman"/>
        </w:rPr>
        <w:t xml:space="preserve">: </w:t>
      </w:r>
      <w:proofErr w:type="spellStart"/>
      <w:r w:rsidR="00DD1A2C" w:rsidRPr="00C50CCF">
        <w:rPr>
          <w:rFonts w:ascii="Times New Roman" w:hAnsi="Times New Roman" w:cs="Times New Roman"/>
        </w:rPr>
        <w:t>Fern</w:t>
      </w:r>
      <w:proofErr w:type="spellEnd"/>
      <w:r w:rsidR="00DD1A2C" w:rsidRPr="00C50CCF">
        <w:rPr>
          <w:rFonts w:ascii="Times New Roman" w:hAnsi="Times New Roman" w:cs="Times New Roman"/>
        </w:rPr>
        <w:t>=</w:t>
      </w:r>
      <w:proofErr w:type="spellStart"/>
      <w:r w:rsidR="00DD1A2C" w:rsidRPr="00C50CCF">
        <w:rPr>
          <w:rFonts w:ascii="Times New Roman" w:hAnsi="Times New Roman" w:cs="Times New Roman"/>
          <w:i/>
        </w:rPr>
        <w:t>Fernandezi</w:t>
      </w:r>
      <w:r w:rsidR="00E17B83" w:rsidRPr="00C50CCF">
        <w:rPr>
          <w:rFonts w:ascii="Times New Roman" w:hAnsi="Times New Roman" w:cs="Times New Roman"/>
          <w:i/>
        </w:rPr>
        <w:t>a</w:t>
      </w:r>
      <w:proofErr w:type="spellEnd"/>
      <w:r w:rsidR="00E17B83" w:rsidRPr="00C50CCF">
        <w:rPr>
          <w:rFonts w:ascii="Times New Roman" w:hAnsi="Times New Roman" w:cs="Times New Roman"/>
          <w:i/>
        </w:rPr>
        <w:t xml:space="preserve"> </w:t>
      </w:r>
      <w:proofErr w:type="spellStart"/>
      <w:r w:rsidR="00E17B83" w:rsidRPr="00C50CCF">
        <w:rPr>
          <w:rFonts w:ascii="Times New Roman" w:hAnsi="Times New Roman" w:cs="Times New Roman"/>
          <w:i/>
        </w:rPr>
        <w:t>spinosissima</w:t>
      </w:r>
      <w:proofErr w:type="spellEnd"/>
      <w:r w:rsidR="00DD1A2C" w:rsidRPr="00C50CCF">
        <w:rPr>
          <w:rFonts w:ascii="Times New Roman" w:hAnsi="Times New Roman" w:cs="Times New Roman"/>
        </w:rPr>
        <w:t xml:space="preserve">; </w:t>
      </w:r>
      <w:proofErr w:type="spellStart"/>
      <w:r w:rsidR="00DD1A2C" w:rsidRPr="00C50CCF">
        <w:rPr>
          <w:rFonts w:ascii="Times New Roman" w:hAnsi="Times New Roman" w:cs="Times New Roman"/>
        </w:rPr>
        <w:t>Dile</w:t>
      </w:r>
      <w:proofErr w:type="spellEnd"/>
      <w:r w:rsidR="00DD1A2C" w:rsidRPr="00C50CCF">
        <w:rPr>
          <w:rFonts w:ascii="Times New Roman" w:hAnsi="Times New Roman" w:cs="Times New Roman"/>
        </w:rPr>
        <w:t>=</w:t>
      </w:r>
      <w:proofErr w:type="spellStart"/>
      <w:r w:rsidR="00DD1A2C" w:rsidRPr="00C50CCF">
        <w:rPr>
          <w:rFonts w:ascii="Times New Roman" w:hAnsi="Times New Roman" w:cs="Times New Roman"/>
          <w:i/>
        </w:rPr>
        <w:t>Dilepis</w:t>
      </w:r>
      <w:proofErr w:type="spellEnd"/>
      <w:r w:rsidR="00DD1A2C" w:rsidRPr="00C50CCF">
        <w:rPr>
          <w:rFonts w:ascii="Times New Roman" w:hAnsi="Times New Roman" w:cs="Times New Roman"/>
          <w:i/>
        </w:rPr>
        <w:t xml:space="preserve"> undula</w:t>
      </w:r>
      <w:r w:rsidR="00DD1A2C" w:rsidRPr="00C50CCF">
        <w:rPr>
          <w:rFonts w:ascii="Times New Roman" w:hAnsi="Times New Roman" w:cs="Times New Roman"/>
        </w:rPr>
        <w:t>; Ward=</w:t>
      </w:r>
      <w:proofErr w:type="spellStart"/>
      <w:r w:rsidR="00DD1A2C" w:rsidRPr="00C50CCF">
        <w:rPr>
          <w:rFonts w:ascii="Times New Roman" w:hAnsi="Times New Roman" w:cs="Times New Roman"/>
          <w:i/>
        </w:rPr>
        <w:t>Wardium</w:t>
      </w:r>
      <w:proofErr w:type="spellEnd"/>
      <w:r w:rsidR="00E17B83" w:rsidRPr="00C50CCF">
        <w:rPr>
          <w:rFonts w:ascii="Times New Roman" w:hAnsi="Times New Roman" w:cs="Times New Roman"/>
          <w:i/>
        </w:rPr>
        <w:t xml:space="preserve"> </w:t>
      </w:r>
      <w:proofErr w:type="spellStart"/>
      <w:r w:rsidR="00E17B83" w:rsidRPr="00C50CCF">
        <w:rPr>
          <w:rFonts w:ascii="Times New Roman" w:hAnsi="Times New Roman" w:cs="Times New Roman"/>
          <w:i/>
        </w:rPr>
        <w:t>fernandensis</w:t>
      </w:r>
      <w:proofErr w:type="spellEnd"/>
      <w:r w:rsidRPr="00C50CCF">
        <w:rPr>
          <w:rFonts w:ascii="Times New Roman" w:hAnsi="Times New Roman" w:cs="Times New Roman"/>
        </w:rPr>
        <w:t>;</w:t>
      </w:r>
    </w:p>
    <w:p w14:paraId="76EEBD9E" w14:textId="7093DD16" w:rsidR="001D4976" w:rsidRPr="00F17F3C" w:rsidRDefault="001D4976" w:rsidP="00F17F3C">
      <w:pPr>
        <w:rPr>
          <w:rFonts w:ascii="Times New Roman" w:hAnsi="Times New Roman" w:cs="Times New Roman"/>
        </w:rPr>
      </w:pPr>
      <w:proofErr w:type="spellStart"/>
      <w:r w:rsidRPr="00F17F3C">
        <w:rPr>
          <w:rFonts w:ascii="Times New Roman" w:hAnsi="Times New Roman" w:cs="Times New Roman"/>
        </w:rPr>
        <w:t>Acant</w:t>
      </w:r>
      <w:r w:rsidR="00C50CCF" w:rsidRPr="00F17F3C">
        <w:rPr>
          <w:rFonts w:ascii="Times New Roman" w:hAnsi="Times New Roman" w:cs="Times New Roman"/>
        </w:rPr>
        <w:t>h</w:t>
      </w:r>
      <w:r w:rsidRPr="00F17F3C">
        <w:rPr>
          <w:rFonts w:ascii="Times New Roman" w:hAnsi="Times New Roman" w:cs="Times New Roman"/>
        </w:rPr>
        <w:t>ocephala</w:t>
      </w:r>
      <w:proofErr w:type="spellEnd"/>
      <w:r w:rsidRPr="00F17F3C">
        <w:rPr>
          <w:rFonts w:ascii="Times New Roman" w:hAnsi="Times New Roman" w:cs="Times New Roman"/>
        </w:rPr>
        <w:t xml:space="preserve">: </w:t>
      </w:r>
      <w:proofErr w:type="spellStart"/>
      <w:r w:rsidR="00DD1A2C" w:rsidRPr="00F17F3C">
        <w:rPr>
          <w:rFonts w:ascii="Times New Roman" w:hAnsi="Times New Roman" w:cs="Times New Roman"/>
        </w:rPr>
        <w:t>Lueh</w:t>
      </w:r>
      <w:proofErr w:type="spellEnd"/>
      <w:r w:rsidR="00DD1A2C" w:rsidRPr="00F17F3C">
        <w:rPr>
          <w:rFonts w:ascii="Times New Roman" w:hAnsi="Times New Roman" w:cs="Times New Roman"/>
        </w:rPr>
        <w:t>=</w:t>
      </w:r>
      <w:proofErr w:type="spellStart"/>
      <w:r w:rsidR="00DD1A2C" w:rsidRPr="00F17F3C">
        <w:rPr>
          <w:rFonts w:ascii="Times New Roman" w:hAnsi="Times New Roman" w:cs="Times New Roman"/>
          <w:i/>
        </w:rPr>
        <w:t>Lueheia</w:t>
      </w:r>
      <w:proofErr w:type="spellEnd"/>
      <w:r w:rsidR="00DD1A2C" w:rsidRPr="00F17F3C">
        <w:rPr>
          <w:rFonts w:ascii="Times New Roman" w:hAnsi="Times New Roman" w:cs="Times New Roman"/>
          <w:i/>
        </w:rPr>
        <w:t xml:space="preserve"> </w:t>
      </w:r>
      <w:proofErr w:type="spellStart"/>
      <w:r w:rsidR="00DD1A2C" w:rsidRPr="00F17F3C">
        <w:rPr>
          <w:rFonts w:ascii="Times New Roman" w:hAnsi="Times New Roman" w:cs="Times New Roman"/>
          <w:i/>
        </w:rPr>
        <w:t>inscripta</w:t>
      </w:r>
      <w:proofErr w:type="spellEnd"/>
      <w:r w:rsidRPr="00F17F3C">
        <w:rPr>
          <w:rFonts w:ascii="Times New Roman" w:hAnsi="Times New Roman" w:cs="Times New Roman"/>
        </w:rPr>
        <w:t>;</w:t>
      </w:r>
    </w:p>
    <w:p w14:paraId="3952EBB5" w14:textId="3FED4837" w:rsidR="00BD4415" w:rsidRPr="00F17F3C" w:rsidRDefault="001D4976" w:rsidP="00F17F3C">
      <w:pPr>
        <w:rPr>
          <w:rFonts w:ascii="Times New Roman" w:hAnsi="Times New Roman" w:cs="Times New Roman"/>
        </w:rPr>
      </w:pPr>
      <w:proofErr w:type="spellStart"/>
      <w:r w:rsidRPr="00F17F3C">
        <w:rPr>
          <w:rFonts w:ascii="Times New Roman" w:hAnsi="Times New Roman" w:cs="Times New Roman"/>
        </w:rPr>
        <w:t>Nematoda</w:t>
      </w:r>
      <w:proofErr w:type="spellEnd"/>
      <w:r w:rsidRPr="00F17F3C">
        <w:rPr>
          <w:rFonts w:ascii="Times New Roman" w:hAnsi="Times New Roman" w:cs="Times New Roman"/>
        </w:rPr>
        <w:t xml:space="preserve">: </w:t>
      </w:r>
      <w:proofErr w:type="spellStart"/>
      <w:r w:rsidR="00DD1A2C" w:rsidRPr="00F17F3C">
        <w:rPr>
          <w:rFonts w:ascii="Times New Roman" w:hAnsi="Times New Roman" w:cs="Times New Roman"/>
        </w:rPr>
        <w:t>Aonch</w:t>
      </w:r>
      <w:proofErr w:type="spellEnd"/>
      <w:r w:rsidR="00DD1A2C" w:rsidRPr="00F17F3C">
        <w:rPr>
          <w:rFonts w:ascii="Times New Roman" w:hAnsi="Times New Roman" w:cs="Times New Roman"/>
        </w:rPr>
        <w:t>=</w:t>
      </w:r>
      <w:proofErr w:type="spellStart"/>
      <w:r w:rsidR="00DD1A2C" w:rsidRPr="00F17F3C">
        <w:rPr>
          <w:rFonts w:ascii="Times New Roman" w:hAnsi="Times New Roman" w:cs="Times New Roman"/>
          <w:i/>
        </w:rPr>
        <w:t>Aonchoteca</w:t>
      </w:r>
      <w:proofErr w:type="spellEnd"/>
      <w:r w:rsidR="00DD1A2C" w:rsidRPr="00F17F3C">
        <w:rPr>
          <w:rFonts w:ascii="Times New Roman" w:hAnsi="Times New Roman" w:cs="Times New Roman"/>
        </w:rPr>
        <w:t xml:space="preserve"> </w:t>
      </w:r>
      <w:proofErr w:type="gramStart"/>
      <w:r w:rsidR="00DD1A2C" w:rsidRPr="00F17F3C">
        <w:rPr>
          <w:rFonts w:ascii="Times New Roman" w:hAnsi="Times New Roman" w:cs="Times New Roman"/>
        </w:rPr>
        <w:t>sp</w:t>
      </w:r>
      <w:proofErr w:type="gramEnd"/>
      <w:r w:rsidR="00DD1A2C" w:rsidRPr="00F17F3C">
        <w:rPr>
          <w:rFonts w:ascii="Times New Roman" w:hAnsi="Times New Roman" w:cs="Times New Roman"/>
        </w:rPr>
        <w:t xml:space="preserve">.; </w:t>
      </w:r>
      <w:proofErr w:type="spellStart"/>
      <w:r w:rsidR="00BD4415" w:rsidRPr="00F17F3C">
        <w:rPr>
          <w:rFonts w:ascii="Times New Roman" w:hAnsi="Times New Roman" w:cs="Times New Roman"/>
        </w:rPr>
        <w:t>Oxys</w:t>
      </w:r>
      <w:proofErr w:type="spellEnd"/>
      <w:r w:rsidR="00BD4415" w:rsidRPr="00F17F3C">
        <w:rPr>
          <w:rFonts w:ascii="Times New Roman" w:hAnsi="Times New Roman" w:cs="Times New Roman"/>
        </w:rPr>
        <w:t>=</w:t>
      </w:r>
      <w:proofErr w:type="spellStart"/>
      <w:r w:rsidR="00E17B83" w:rsidRPr="00F17F3C">
        <w:rPr>
          <w:rFonts w:ascii="Times New Roman" w:hAnsi="Times New Roman" w:cs="Times New Roman"/>
          <w:i/>
        </w:rPr>
        <w:t>Oxyspirura</w:t>
      </w:r>
      <w:proofErr w:type="spellEnd"/>
      <w:r w:rsidR="00E17B83" w:rsidRPr="00F17F3C">
        <w:rPr>
          <w:rFonts w:ascii="Times New Roman" w:hAnsi="Times New Roman" w:cs="Times New Roman"/>
          <w:i/>
        </w:rPr>
        <w:t xml:space="preserve"> </w:t>
      </w:r>
      <w:proofErr w:type="spellStart"/>
      <w:r w:rsidR="00E17B83" w:rsidRPr="00F17F3C">
        <w:rPr>
          <w:rFonts w:ascii="Times New Roman" w:hAnsi="Times New Roman" w:cs="Times New Roman"/>
          <w:i/>
        </w:rPr>
        <w:t>petrowi</w:t>
      </w:r>
      <w:proofErr w:type="spellEnd"/>
      <w:r w:rsidR="00C74394" w:rsidRPr="00F17F3C">
        <w:rPr>
          <w:rFonts w:ascii="Times New Roman" w:hAnsi="Times New Roman" w:cs="Times New Roman"/>
        </w:rPr>
        <w:t xml:space="preserve">; </w:t>
      </w:r>
      <w:r w:rsidR="00DD1A2C" w:rsidRPr="00F17F3C">
        <w:rPr>
          <w:rFonts w:ascii="Times New Roman" w:hAnsi="Times New Roman" w:cs="Times New Roman"/>
        </w:rPr>
        <w:t>Micro=</w:t>
      </w:r>
      <w:proofErr w:type="spellStart"/>
      <w:r w:rsidR="00DD1A2C" w:rsidRPr="00F17F3C">
        <w:rPr>
          <w:rFonts w:ascii="Times New Roman" w:hAnsi="Times New Roman" w:cs="Times New Roman"/>
          <w:i/>
        </w:rPr>
        <w:t>Microtetrameres</w:t>
      </w:r>
      <w:proofErr w:type="spellEnd"/>
      <w:r w:rsidR="00DD1A2C" w:rsidRPr="00F17F3C">
        <w:rPr>
          <w:rFonts w:ascii="Times New Roman" w:hAnsi="Times New Roman" w:cs="Times New Roman"/>
          <w:i/>
        </w:rPr>
        <w:t xml:space="preserve"> </w:t>
      </w:r>
      <w:proofErr w:type="spellStart"/>
      <w:r w:rsidR="00DD1A2C" w:rsidRPr="00F17F3C">
        <w:rPr>
          <w:rFonts w:ascii="Times New Roman" w:hAnsi="Times New Roman" w:cs="Times New Roman"/>
          <w:i/>
        </w:rPr>
        <w:t>pusilla</w:t>
      </w:r>
      <w:proofErr w:type="spellEnd"/>
      <w:r w:rsidR="00DD1A2C" w:rsidRPr="00F17F3C">
        <w:rPr>
          <w:rFonts w:ascii="Times New Roman" w:hAnsi="Times New Roman" w:cs="Times New Roman"/>
        </w:rPr>
        <w:t xml:space="preserve">; </w:t>
      </w:r>
      <w:proofErr w:type="spellStart"/>
      <w:r w:rsidR="00DD1A2C" w:rsidRPr="00F17F3C">
        <w:rPr>
          <w:rFonts w:ascii="Times New Roman" w:hAnsi="Times New Roman" w:cs="Times New Roman"/>
        </w:rPr>
        <w:t>Aproc</w:t>
      </w:r>
      <w:proofErr w:type="spellEnd"/>
      <w:r w:rsidR="00DD1A2C" w:rsidRPr="00F17F3C">
        <w:rPr>
          <w:rFonts w:ascii="Times New Roman" w:hAnsi="Times New Roman" w:cs="Times New Roman"/>
        </w:rPr>
        <w:t>=</w:t>
      </w:r>
      <w:proofErr w:type="spellStart"/>
      <w:r w:rsidR="00DD1A2C" w:rsidRPr="00F17F3C">
        <w:rPr>
          <w:rFonts w:ascii="Times New Roman" w:hAnsi="Times New Roman" w:cs="Times New Roman"/>
          <w:i/>
        </w:rPr>
        <w:t>Aproctella</w:t>
      </w:r>
      <w:proofErr w:type="spellEnd"/>
      <w:r w:rsidR="00E17B83" w:rsidRPr="00F17F3C">
        <w:rPr>
          <w:rFonts w:ascii="Times New Roman" w:hAnsi="Times New Roman" w:cs="Times New Roman"/>
          <w:i/>
        </w:rPr>
        <w:t xml:space="preserve"> </w:t>
      </w:r>
      <w:proofErr w:type="spellStart"/>
      <w:r w:rsidR="00E17B83" w:rsidRPr="00F17F3C">
        <w:rPr>
          <w:rFonts w:ascii="Times New Roman" w:hAnsi="Times New Roman" w:cs="Times New Roman"/>
          <w:i/>
        </w:rPr>
        <w:t>stoddardi</w:t>
      </w:r>
      <w:proofErr w:type="spellEnd"/>
      <w:r w:rsidR="00DD1A2C" w:rsidRPr="00F17F3C">
        <w:rPr>
          <w:rFonts w:ascii="Times New Roman" w:hAnsi="Times New Roman" w:cs="Times New Roman"/>
        </w:rPr>
        <w:t xml:space="preserve">; </w:t>
      </w:r>
      <w:proofErr w:type="spellStart"/>
      <w:r w:rsidR="00DD1A2C" w:rsidRPr="00F17F3C">
        <w:rPr>
          <w:rFonts w:ascii="Times New Roman" w:hAnsi="Times New Roman" w:cs="Times New Roman"/>
        </w:rPr>
        <w:t>Card</w:t>
      </w:r>
      <w:proofErr w:type="spellEnd"/>
      <w:r w:rsidR="00DD1A2C" w:rsidRPr="00F17F3C">
        <w:rPr>
          <w:rFonts w:ascii="Times New Roman" w:hAnsi="Times New Roman" w:cs="Times New Roman"/>
        </w:rPr>
        <w:t>=</w:t>
      </w:r>
      <w:proofErr w:type="spellStart"/>
      <w:r w:rsidR="00DD1A2C" w:rsidRPr="00F17F3C">
        <w:rPr>
          <w:rFonts w:ascii="Times New Roman" w:hAnsi="Times New Roman" w:cs="Times New Roman"/>
          <w:i/>
        </w:rPr>
        <w:t>Cardiofilaria</w:t>
      </w:r>
      <w:proofErr w:type="spellEnd"/>
      <w:r w:rsidR="00DD1A2C" w:rsidRPr="00F17F3C">
        <w:rPr>
          <w:rFonts w:ascii="Times New Roman" w:hAnsi="Times New Roman" w:cs="Times New Roman"/>
        </w:rPr>
        <w:t xml:space="preserve"> sp.; </w:t>
      </w:r>
      <w:proofErr w:type="spellStart"/>
      <w:r w:rsidR="00DD1A2C" w:rsidRPr="00F17F3C">
        <w:rPr>
          <w:rFonts w:ascii="Times New Roman" w:hAnsi="Times New Roman" w:cs="Times New Roman"/>
        </w:rPr>
        <w:t>Stron</w:t>
      </w:r>
      <w:proofErr w:type="spellEnd"/>
      <w:r w:rsidR="00E17B83" w:rsidRPr="00F17F3C">
        <w:rPr>
          <w:rFonts w:ascii="Times New Roman" w:hAnsi="Times New Roman" w:cs="Times New Roman"/>
        </w:rPr>
        <w:t>=</w:t>
      </w:r>
      <w:proofErr w:type="spellStart"/>
      <w:r w:rsidR="00E17B83" w:rsidRPr="00F17F3C">
        <w:rPr>
          <w:rFonts w:ascii="Times New Roman" w:hAnsi="Times New Roman" w:cs="Times New Roman"/>
          <w:i/>
        </w:rPr>
        <w:t>Strongyloides</w:t>
      </w:r>
      <w:proofErr w:type="spellEnd"/>
      <w:r w:rsidR="00E17B83" w:rsidRPr="00F17F3C">
        <w:rPr>
          <w:rFonts w:ascii="Times New Roman" w:hAnsi="Times New Roman" w:cs="Times New Roman"/>
          <w:i/>
        </w:rPr>
        <w:t xml:space="preserve"> </w:t>
      </w:r>
      <w:proofErr w:type="spellStart"/>
      <w:r w:rsidR="00E17B83" w:rsidRPr="00F17F3C">
        <w:rPr>
          <w:rFonts w:ascii="Times New Roman" w:hAnsi="Times New Roman" w:cs="Times New Roman"/>
          <w:i/>
        </w:rPr>
        <w:t>oswaldoi</w:t>
      </w:r>
      <w:proofErr w:type="spellEnd"/>
      <w:r w:rsidR="00E17B83" w:rsidRPr="00F17F3C">
        <w:rPr>
          <w:rFonts w:ascii="Times New Roman" w:hAnsi="Times New Roman" w:cs="Times New Roman"/>
        </w:rPr>
        <w:t xml:space="preserve">; </w:t>
      </w:r>
      <w:proofErr w:type="spellStart"/>
      <w:r w:rsidR="00E17B83" w:rsidRPr="00F17F3C">
        <w:rPr>
          <w:rFonts w:ascii="Times New Roman" w:hAnsi="Times New Roman" w:cs="Times New Roman"/>
        </w:rPr>
        <w:t>Syng</w:t>
      </w:r>
      <w:proofErr w:type="spellEnd"/>
      <w:r w:rsidR="00E17B83" w:rsidRPr="00F17F3C">
        <w:rPr>
          <w:rFonts w:ascii="Times New Roman" w:hAnsi="Times New Roman" w:cs="Times New Roman"/>
        </w:rPr>
        <w:t>=</w:t>
      </w:r>
      <w:proofErr w:type="spellStart"/>
      <w:r w:rsidR="00E17B83" w:rsidRPr="00F17F3C">
        <w:rPr>
          <w:rFonts w:ascii="Times New Roman" w:hAnsi="Times New Roman" w:cs="Times New Roman"/>
          <w:i/>
        </w:rPr>
        <w:t>Syngamus</w:t>
      </w:r>
      <w:proofErr w:type="spellEnd"/>
      <w:r w:rsidR="00E17B83" w:rsidRPr="00F17F3C">
        <w:rPr>
          <w:rFonts w:ascii="Times New Roman" w:hAnsi="Times New Roman" w:cs="Times New Roman"/>
          <w:i/>
        </w:rPr>
        <w:t xml:space="preserve"> </w:t>
      </w:r>
      <w:proofErr w:type="spellStart"/>
      <w:r w:rsidR="00E17B83" w:rsidRPr="00F17F3C">
        <w:rPr>
          <w:rFonts w:ascii="Times New Roman" w:hAnsi="Times New Roman" w:cs="Times New Roman"/>
          <w:i/>
        </w:rPr>
        <w:t>trachea</w:t>
      </w:r>
      <w:proofErr w:type="spellEnd"/>
      <w:r w:rsidR="00E17B83" w:rsidRPr="00F17F3C">
        <w:rPr>
          <w:rFonts w:ascii="Times New Roman" w:hAnsi="Times New Roman" w:cs="Times New Roman"/>
        </w:rPr>
        <w:t>.</w:t>
      </w:r>
    </w:p>
    <w:sectPr w:rsidR="00BD4415" w:rsidRPr="00F17F3C" w:rsidSect="001D4976">
      <w:pgSz w:w="16820" w:h="11900" w:orient="landscape"/>
      <w:pgMar w:top="1418" w:right="1440" w:bottom="851" w:left="993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D4415"/>
    <w:rsid w:val="001453A9"/>
    <w:rsid w:val="001D4976"/>
    <w:rsid w:val="002F10C2"/>
    <w:rsid w:val="006A7C47"/>
    <w:rsid w:val="008A4331"/>
    <w:rsid w:val="008D40E9"/>
    <w:rsid w:val="008D5E10"/>
    <w:rsid w:val="00915FDD"/>
    <w:rsid w:val="009F7616"/>
    <w:rsid w:val="00AA713E"/>
    <w:rsid w:val="00BA1228"/>
    <w:rsid w:val="00BD4415"/>
    <w:rsid w:val="00C50CCF"/>
    <w:rsid w:val="00C74394"/>
    <w:rsid w:val="00C82E7C"/>
    <w:rsid w:val="00D266AF"/>
    <w:rsid w:val="00DD1A2C"/>
    <w:rsid w:val="00E17B83"/>
    <w:rsid w:val="00EC56F4"/>
    <w:rsid w:val="00F1270D"/>
    <w:rsid w:val="00F17F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7597982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BD441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BD441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0A4C48CC-DA2B-4D9C-A0D6-80C39540C05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5</TotalTime>
  <Pages>1</Pages>
  <Words>214</Words>
  <Characters>1160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úlio César Bicca Marques</dc:creator>
  <cp:keywords/>
  <dc:description/>
  <cp:lastModifiedBy>Cláudia</cp:lastModifiedBy>
  <cp:revision>12</cp:revision>
  <dcterms:created xsi:type="dcterms:W3CDTF">2014-06-26T01:13:00Z</dcterms:created>
  <dcterms:modified xsi:type="dcterms:W3CDTF">2014-06-30T19:51:00Z</dcterms:modified>
</cp:coreProperties>
</file>